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434" w:rsidRPr="00047CF4" w:rsidRDefault="003717B3" w:rsidP="00350434">
      <w:pPr>
        <w:widowControl w:val="0"/>
        <w:tabs>
          <w:tab w:val="left" w:pos="0"/>
        </w:tabs>
        <w:jc w:val="center"/>
        <w:rPr>
          <w:rFonts w:ascii="Arial" w:hAnsi="Arial" w:cs="Arial"/>
          <w:sz w:val="20"/>
          <w:szCs w:val="20"/>
        </w:rPr>
      </w:pPr>
      <w:r w:rsidRPr="00047CF4">
        <w:rPr>
          <w:rFonts w:ascii="Arial" w:hAnsi="Arial" w:cs="Arial"/>
          <w:sz w:val="20"/>
          <w:szCs w:val="20"/>
        </w:rPr>
        <w:t>TABLE</w:t>
      </w:r>
      <w:r w:rsidR="00350434" w:rsidRPr="00047CF4">
        <w:rPr>
          <w:rFonts w:ascii="Arial" w:hAnsi="Arial" w:cs="Arial"/>
          <w:sz w:val="20"/>
          <w:szCs w:val="20"/>
        </w:rPr>
        <w:t xml:space="preserve"> S4.  </w:t>
      </w:r>
      <w:r w:rsidR="004A3BDA" w:rsidRPr="00047CF4">
        <w:rPr>
          <w:rFonts w:ascii="Arial" w:hAnsi="Arial" w:cs="Arial"/>
          <w:sz w:val="20"/>
          <w:szCs w:val="20"/>
        </w:rPr>
        <w:t xml:space="preserve">Promoter(s) sequences and potential </w:t>
      </w:r>
      <w:r w:rsidR="001561FE">
        <w:rPr>
          <w:rFonts w:ascii="Arial" w:hAnsi="Arial" w:cs="Arial"/>
          <w:sz w:val="20"/>
          <w:szCs w:val="20"/>
        </w:rPr>
        <w:t xml:space="preserve">operons of </w:t>
      </w:r>
      <w:r w:rsidR="004A3BDA" w:rsidRPr="00047CF4">
        <w:rPr>
          <w:rFonts w:ascii="Arial" w:hAnsi="Arial" w:cs="Arial"/>
          <w:sz w:val="20"/>
          <w:szCs w:val="20"/>
        </w:rPr>
        <w:t xml:space="preserve">downstream </w:t>
      </w:r>
      <w:r w:rsidR="008D0FBE" w:rsidRPr="00047CF4">
        <w:rPr>
          <w:rFonts w:ascii="Arial" w:hAnsi="Arial" w:cs="Arial"/>
          <w:sz w:val="20"/>
          <w:szCs w:val="20"/>
        </w:rPr>
        <w:t>genes</w:t>
      </w:r>
      <w:r w:rsidR="004A3BDA" w:rsidRPr="00047CF4">
        <w:rPr>
          <w:rFonts w:ascii="Arial" w:hAnsi="Arial" w:cs="Arial"/>
          <w:sz w:val="20"/>
          <w:szCs w:val="20"/>
        </w:rPr>
        <w:t xml:space="preserve"> </w:t>
      </w:r>
      <w:r w:rsidR="00304314" w:rsidRPr="00047CF4">
        <w:rPr>
          <w:rFonts w:ascii="Arial" w:hAnsi="Arial" w:cs="Arial"/>
          <w:sz w:val="20"/>
          <w:szCs w:val="20"/>
        </w:rPr>
        <w:t>found to be a</w:t>
      </w:r>
      <w:r w:rsidR="00350434" w:rsidRPr="00047CF4">
        <w:rPr>
          <w:rFonts w:ascii="Arial" w:hAnsi="Arial" w:cs="Arial"/>
          <w:sz w:val="20"/>
          <w:szCs w:val="20"/>
        </w:rPr>
        <w:t xml:space="preserve">ltered </w:t>
      </w:r>
      <w:r w:rsidR="00304314" w:rsidRPr="00047CF4">
        <w:rPr>
          <w:rFonts w:ascii="Arial" w:hAnsi="Arial" w:cs="Arial"/>
          <w:sz w:val="20"/>
          <w:szCs w:val="20"/>
        </w:rPr>
        <w:t>by</w:t>
      </w:r>
      <w:r w:rsidR="008F2BDB" w:rsidRPr="00047CF4">
        <w:rPr>
          <w:rFonts w:ascii="Arial" w:hAnsi="Arial" w:cs="Arial"/>
          <w:sz w:val="20"/>
          <w:szCs w:val="20"/>
        </w:rPr>
        <w:t xml:space="preserve"> the deletion of </w:t>
      </w:r>
      <w:r w:rsidR="008F2BDB" w:rsidRPr="00047CF4">
        <w:rPr>
          <w:rFonts w:ascii="Arial" w:hAnsi="Arial" w:cs="Arial"/>
          <w:i/>
          <w:sz w:val="20"/>
          <w:szCs w:val="20"/>
        </w:rPr>
        <w:t>vjbR</w:t>
      </w:r>
      <w:r w:rsidR="00304314" w:rsidRPr="00047CF4">
        <w:rPr>
          <w:rFonts w:ascii="Arial" w:hAnsi="Arial" w:cs="Arial"/>
          <w:sz w:val="20"/>
          <w:szCs w:val="20"/>
        </w:rPr>
        <w:t xml:space="preserve"> </w:t>
      </w:r>
      <w:r w:rsidR="00E65989" w:rsidRPr="00047CF4">
        <w:rPr>
          <w:rFonts w:ascii="Arial" w:hAnsi="Arial" w:cs="Arial"/>
          <w:sz w:val="20"/>
          <w:szCs w:val="20"/>
        </w:rPr>
        <w:t>and/</w:t>
      </w:r>
      <w:r w:rsidR="00304314" w:rsidRPr="00047CF4">
        <w:rPr>
          <w:rFonts w:ascii="Arial" w:hAnsi="Arial" w:cs="Arial"/>
          <w:sz w:val="20"/>
          <w:szCs w:val="20"/>
        </w:rPr>
        <w:t>or treatment of C</w:t>
      </w:r>
      <w:r w:rsidR="00304314" w:rsidRPr="00047CF4">
        <w:rPr>
          <w:rFonts w:ascii="Arial" w:hAnsi="Arial" w:cs="Arial"/>
          <w:sz w:val="20"/>
          <w:szCs w:val="20"/>
          <w:vertAlign w:val="subscript"/>
        </w:rPr>
        <w:t>12</w:t>
      </w:r>
      <w:r w:rsidR="00304314" w:rsidRPr="00047CF4">
        <w:rPr>
          <w:rFonts w:ascii="Arial" w:hAnsi="Arial" w:cs="Arial"/>
          <w:sz w:val="20"/>
          <w:szCs w:val="20"/>
        </w:rPr>
        <w:t>-HSL.</w:t>
      </w:r>
    </w:p>
    <w:tbl>
      <w:tblPr>
        <w:tblW w:w="12587" w:type="dxa"/>
        <w:jc w:val="center"/>
        <w:tblBorders>
          <w:bottom w:val="single" w:sz="4" w:space="0" w:color="auto"/>
        </w:tblBorders>
        <w:tblLayout w:type="fixed"/>
        <w:tblLook w:val="00BF"/>
      </w:tblPr>
      <w:tblGrid>
        <w:gridCol w:w="2368"/>
        <w:gridCol w:w="860"/>
        <w:gridCol w:w="4115"/>
        <w:gridCol w:w="720"/>
        <w:gridCol w:w="810"/>
        <w:gridCol w:w="1104"/>
        <w:gridCol w:w="696"/>
        <w:gridCol w:w="810"/>
        <w:gridCol w:w="1104"/>
      </w:tblGrid>
      <w:tr w:rsidR="00304314" w:rsidRPr="00047CF4">
        <w:trPr>
          <w:trHeight w:val="368"/>
          <w:tblHeader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295C" w:rsidRPr="00047CF4" w:rsidRDefault="007B295C" w:rsidP="000C2E03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</w:rPr>
              <w:t>Promoter</w:t>
            </w:r>
            <w:r w:rsidR="001F7125" w:rsidRPr="00047CF4">
              <w:rPr>
                <w:rFonts w:ascii="Arial" w:hAnsi="Arial" w:cs="Arial"/>
                <w:sz w:val="16"/>
              </w:rPr>
              <w:t>(s)</w:t>
            </w:r>
            <w:r w:rsidRPr="00047CF4">
              <w:rPr>
                <w:rFonts w:ascii="Arial" w:hAnsi="Arial" w:cs="Arial"/>
                <w:sz w:val="16"/>
              </w:rPr>
              <w:t xml:space="preserve"> Sequence</w:t>
            </w:r>
            <w:r w:rsidR="000C2E03">
              <w:rPr>
                <w:rFonts w:ascii="Arial" w:hAnsi="Arial" w:cs="Arial"/>
                <w:sz w:val="16"/>
              </w:rPr>
              <w:t xml:space="preserve"> </w:t>
            </w:r>
            <w:r w:rsidR="000C2E03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kZSBKb25nPC9BdXRob3I+PFllYXI+MjAwODwvWWVhcj48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</w:fldData>
              </w:fldChar>
            </w:r>
            <w:r w:rsidR="000C2E03">
              <w:rPr>
                <w:rFonts w:ascii="Arial" w:hAnsi="Arial" w:cs="Arial"/>
                <w:sz w:val="16"/>
              </w:rPr>
              <w:instrText xml:space="preserve"> ADDIN EN.CITE </w:instrText>
            </w:r>
            <w:r w:rsidR="000C2E03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kZSBKb25nPC9BdXRob3I+PFllYXI+MjAwODwvWWVhcj48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</w:fldData>
              </w:fldChar>
            </w:r>
            <w:r w:rsidR="000C2E03">
              <w:rPr>
                <w:rFonts w:ascii="Arial" w:hAnsi="Arial" w:cs="Arial"/>
                <w:sz w:val="16"/>
              </w:rPr>
              <w:instrText xml:space="preserve"> ADDIN EN.CITE.DATA </w:instrText>
            </w:r>
            <w:r w:rsidR="000C2E03">
              <w:rPr>
                <w:rFonts w:ascii="Arial" w:hAnsi="Arial" w:cs="Arial"/>
                <w:sz w:val="16"/>
              </w:rPr>
            </w:r>
            <w:r w:rsidR="000C2E03">
              <w:rPr>
                <w:rFonts w:ascii="Arial" w:hAnsi="Arial" w:cs="Arial"/>
                <w:sz w:val="16"/>
              </w:rPr>
              <w:fldChar w:fldCharType="end"/>
            </w:r>
            <w:r w:rsidR="000C2E03">
              <w:rPr>
                <w:rFonts w:ascii="Arial" w:hAnsi="Arial" w:cs="Arial"/>
                <w:sz w:val="16"/>
              </w:rPr>
              <w:fldChar w:fldCharType="separate"/>
            </w:r>
            <w:r w:rsidR="000C2E03">
              <w:rPr>
                <w:rFonts w:ascii="Arial" w:hAnsi="Arial" w:cs="Arial"/>
                <w:noProof/>
                <w:sz w:val="16"/>
              </w:rPr>
              <w:t>[1]</w:t>
            </w:r>
            <w:r w:rsidR="000C2E03"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B295C" w:rsidRPr="00047CF4" w:rsidRDefault="004A3BDA" w:rsidP="001300E9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own-stream Loci</w:t>
            </w:r>
          </w:p>
        </w:tc>
        <w:tc>
          <w:tcPr>
            <w:tcW w:w="41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B295C" w:rsidRPr="00047CF4" w:rsidRDefault="007B295C" w:rsidP="00047CF4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</w:rPr>
              <w:t xml:space="preserve">Gene </w:t>
            </w:r>
            <w:r w:rsidR="00047CF4" w:rsidRPr="00047CF4">
              <w:rPr>
                <w:rFonts w:ascii="Arial" w:hAnsi="Arial" w:cs="Arial"/>
                <w:sz w:val="16"/>
              </w:rPr>
              <w:t>Functio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B295C" w:rsidRPr="00047CF4" w:rsidRDefault="007B295C" w:rsidP="00AE298A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</w:rPr>
              <w:t>Exponential Growth Phase</w:t>
            </w:r>
          </w:p>
          <w:p w:rsidR="008D0FBE" w:rsidRPr="00047CF4" w:rsidRDefault="008D0FBE" w:rsidP="00AE298A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</w:rPr>
              <w:t>Change (fold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295C" w:rsidRPr="00047CF4" w:rsidRDefault="007B295C" w:rsidP="00AE298A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</w:rPr>
              <w:t>S</w:t>
            </w:r>
            <w:r w:rsidR="0013593E" w:rsidRPr="00047CF4">
              <w:rPr>
                <w:rFonts w:ascii="Arial" w:hAnsi="Arial" w:cs="Arial"/>
                <w:sz w:val="16"/>
              </w:rPr>
              <w:t>tationary Growth Phase</w:t>
            </w:r>
          </w:p>
          <w:p w:rsidR="008D0FBE" w:rsidRPr="00047CF4" w:rsidRDefault="008D0FBE" w:rsidP="00AE298A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047CF4">
              <w:rPr>
                <w:rFonts w:ascii="Arial" w:hAnsi="Arial" w:cs="Arial"/>
                <w:sz w:val="16"/>
              </w:rPr>
              <w:t>Change (fold)</w:t>
            </w:r>
          </w:p>
        </w:tc>
      </w:tr>
      <w:tr w:rsidR="0013593E" w:rsidRPr="00047CF4">
        <w:trPr>
          <w:tblHeader/>
          <w:jc w:val="center"/>
        </w:trPr>
        <w:tc>
          <w:tcPr>
            <w:tcW w:w="2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93E" w:rsidRPr="00047CF4" w:rsidRDefault="0013593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593E" w:rsidRPr="00047CF4" w:rsidRDefault="0013593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593E" w:rsidRPr="00047CF4" w:rsidRDefault="0013593E" w:rsidP="007B295C">
            <w:pPr>
              <w:widowControl w:val="0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3593E" w:rsidRPr="00047CF4" w:rsidRDefault="0013593E" w:rsidP="00304314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∆</w:t>
            </w:r>
            <w:r w:rsidRPr="00047CF4">
              <w:rPr>
                <w:rFonts w:ascii="Arial" w:hAnsi="Arial" w:cs="Arial"/>
                <w:i/>
                <w:sz w:val="16"/>
                <w:szCs w:val="16"/>
              </w:rPr>
              <w:t xml:space="preserve">vjbR </w:t>
            </w:r>
            <w:r w:rsidRPr="00047CF4">
              <w:rPr>
                <w:rFonts w:ascii="Arial" w:hAnsi="Arial" w:cs="Arial"/>
                <w:sz w:val="16"/>
                <w:szCs w:val="16"/>
              </w:rPr>
              <w:t xml:space="preserve"> / w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93E" w:rsidRPr="00047CF4" w:rsidRDefault="0013593E" w:rsidP="00304314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wt+AHL / w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593E" w:rsidRPr="00047CF4" w:rsidRDefault="0013593E" w:rsidP="003043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∆</w:t>
            </w:r>
            <w:r w:rsidRPr="00047CF4">
              <w:rPr>
                <w:rFonts w:ascii="Arial" w:hAnsi="Arial" w:cs="Arial"/>
                <w:i/>
                <w:sz w:val="16"/>
                <w:szCs w:val="16"/>
              </w:rPr>
              <w:t xml:space="preserve">vjbR </w:t>
            </w:r>
            <w:r w:rsidRPr="00047CF4">
              <w:rPr>
                <w:rFonts w:ascii="Arial" w:hAnsi="Arial" w:cs="Arial"/>
                <w:sz w:val="16"/>
                <w:szCs w:val="16"/>
              </w:rPr>
              <w:t xml:space="preserve"> / ∆</w:t>
            </w:r>
            <w:r w:rsidRPr="00047CF4">
              <w:rPr>
                <w:rFonts w:ascii="Arial" w:hAnsi="Arial" w:cs="Arial"/>
                <w:i/>
                <w:sz w:val="16"/>
                <w:szCs w:val="16"/>
              </w:rPr>
              <w:t>vjbR</w:t>
            </w:r>
            <w:r w:rsidRPr="00047CF4">
              <w:rPr>
                <w:rFonts w:ascii="Arial" w:hAnsi="Arial" w:cs="Arial"/>
                <w:sz w:val="16"/>
                <w:szCs w:val="16"/>
              </w:rPr>
              <w:t>+AHL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593E" w:rsidRPr="00047CF4" w:rsidRDefault="0013593E" w:rsidP="00304314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∆</w:t>
            </w:r>
            <w:r w:rsidRPr="00047CF4">
              <w:rPr>
                <w:rFonts w:ascii="Arial" w:hAnsi="Arial" w:cs="Arial"/>
                <w:i/>
                <w:sz w:val="16"/>
                <w:szCs w:val="16"/>
              </w:rPr>
              <w:t xml:space="preserve">vjbR </w:t>
            </w:r>
            <w:r w:rsidRPr="00047CF4">
              <w:rPr>
                <w:rFonts w:ascii="Arial" w:hAnsi="Arial" w:cs="Arial"/>
                <w:sz w:val="16"/>
                <w:szCs w:val="16"/>
              </w:rPr>
              <w:t xml:space="preserve"> / w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3593E" w:rsidRPr="00047CF4" w:rsidRDefault="0013593E" w:rsidP="00304314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wt+AHL / w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593E" w:rsidRPr="00047CF4" w:rsidRDefault="0013593E" w:rsidP="003043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∆</w:t>
            </w:r>
            <w:r w:rsidRPr="00047CF4">
              <w:rPr>
                <w:rFonts w:ascii="Arial" w:hAnsi="Arial" w:cs="Arial"/>
                <w:i/>
                <w:sz w:val="16"/>
                <w:szCs w:val="16"/>
              </w:rPr>
              <w:t xml:space="preserve">vjbR </w:t>
            </w:r>
            <w:r w:rsidRPr="00047CF4">
              <w:rPr>
                <w:rFonts w:ascii="Arial" w:hAnsi="Arial" w:cs="Arial"/>
                <w:sz w:val="16"/>
                <w:szCs w:val="16"/>
              </w:rPr>
              <w:t xml:space="preserve"> / ∆</w:t>
            </w:r>
            <w:r w:rsidRPr="00047CF4">
              <w:rPr>
                <w:rFonts w:ascii="Arial" w:hAnsi="Arial" w:cs="Arial"/>
                <w:i/>
                <w:sz w:val="16"/>
                <w:szCs w:val="16"/>
              </w:rPr>
              <w:t>vjbR</w:t>
            </w:r>
            <w:r w:rsidRPr="00047CF4">
              <w:rPr>
                <w:rFonts w:ascii="Arial" w:hAnsi="Arial" w:cs="Arial"/>
                <w:sz w:val="16"/>
                <w:szCs w:val="16"/>
              </w:rPr>
              <w:t>+AHL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04314" w:rsidRPr="001C7880" w:rsidRDefault="0030431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1C7880">
              <w:rPr>
                <w:rFonts w:ascii="Arial" w:hAnsi="Arial" w:cs="Arial"/>
                <w:b/>
                <w:sz w:val="16"/>
                <w:szCs w:val="20"/>
              </w:rPr>
              <w:t>AACCGCCGTCTTCCTGAT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076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norganic Pyrophosphata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304314" w:rsidRPr="00047CF4" w:rsidRDefault="0030431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304314" w:rsidRPr="00047CF4" w:rsidRDefault="0030431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31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797535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GTCTTCCAGATAAA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797535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I 018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797535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DME Family Transporte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797535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797535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797535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30431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30431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B216EC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4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04314" w:rsidRPr="001C7880" w:rsidRDefault="0030431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1C7880">
              <w:rPr>
                <w:rFonts w:ascii="Arial" w:hAnsi="Arial" w:cs="Arial"/>
                <w:b/>
                <w:sz w:val="16"/>
                <w:szCs w:val="20"/>
              </w:rPr>
              <w:t>ATGCGCCATGCCGAA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22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arbonic Anhydr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30431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31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304314" w:rsidRPr="00047CF4" w:rsidRDefault="0030431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1C7880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GTTCGCTTATTGCCGCAT</w:t>
            </w:r>
          </w:p>
          <w:p w:rsidR="00304314" w:rsidRPr="001C7880" w:rsidRDefault="00304314" w:rsidP="0010690D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GATTTCCTCCTTCA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047CF4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24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047CF4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B104B0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1.6</w:t>
            </w:r>
            <w:r w:rsidR="00304314"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0431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04314" w:rsidRPr="001C7880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GGTATCCATTTTCG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25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TP Synthase ε Subunit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9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30431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304314" w:rsidRPr="00047CF4" w:rsidRDefault="00CA743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304314" w:rsidRPr="00047CF4" w:rsidRDefault="0030431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1C7880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CCGCAGGAAAGC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047CF4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2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04314" w:rsidRPr="00047CF4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50S Ribosomal Protein L31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30431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04314" w:rsidRPr="00047CF4" w:rsidRDefault="0030431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04314" w:rsidRPr="00797535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4314" w:rsidRPr="00797535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ATGCCCGAATTCGAT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04314" w:rsidRPr="00797535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I 0326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04314" w:rsidRPr="00797535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Myo-Inositol-1(OR 4)-Monophosphat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04314" w:rsidRPr="00797535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304314" w:rsidRPr="00797535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45603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3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304314" w:rsidRPr="00797535" w:rsidRDefault="0030431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04314" w:rsidRPr="00797535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1.7</w:t>
            </w:r>
            <w:r w:rsidRPr="00797535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304314" w:rsidRPr="00797535" w:rsidRDefault="0045603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4.1</w:t>
            </w:r>
          </w:p>
        </w:tc>
      </w:tr>
      <w:tr w:rsidR="0030431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04314" w:rsidRPr="001C7880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2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4314" w:rsidRPr="00047CF4" w:rsidRDefault="0030431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rotein Translation Elongation Factor P (EF-P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30431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04314" w:rsidRPr="00486F0A" w:rsidRDefault="0030431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31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304314" w:rsidRPr="00047CF4" w:rsidRDefault="0030431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304314" w:rsidRPr="00047CF4" w:rsidRDefault="0030431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30431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1F7125" w:rsidRPr="00797535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797535" w:rsidRDefault="001F7125" w:rsidP="0045603F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ATGCCCGAATTCGAT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797535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I 033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797535" w:rsidRDefault="001F7125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OpgC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797535" w:rsidRDefault="001F7125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1F7125" w:rsidRPr="00486F0A" w:rsidRDefault="001F7125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0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1F7125" w:rsidRPr="00486F0A" w:rsidRDefault="00B216EC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797535" w:rsidRDefault="001F7125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797535" w:rsidRDefault="001F7125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97535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1F7125" w:rsidRPr="00797535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97535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1F7125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3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5F4B2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Endodeoxyribonuclease Ruv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1F7125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1F7125" w:rsidRPr="00047CF4" w:rsidRDefault="005F4B2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3</w:t>
            </w:r>
          </w:p>
        </w:tc>
      </w:tr>
      <w:tr w:rsidR="001F7125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3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oliday Junction DNA Helicase, Ruv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1F7125" w:rsidRPr="00486F0A" w:rsidRDefault="001F7125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1F7125" w:rsidRPr="00486F0A" w:rsidRDefault="00B216EC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1F7125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1F7125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3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olliday Junction DNA Helicase, Ruv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1F7125" w:rsidRPr="00486F0A" w:rsidRDefault="001F7125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1F7125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1F7125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3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1F7125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3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1F7125" w:rsidRPr="00047CF4" w:rsidRDefault="001F7125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TolQ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1F7125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1F7125" w:rsidRPr="00047CF4" w:rsidRDefault="001F7125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1F7125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3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Biopolymer Transport Protein ExbD/Tol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3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TolA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4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eptidoglycan-Associated Lipo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ACCGCTCTTTTGGG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37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hosphinothricin N-Acetyltransfer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GATATTCATTAAT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49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oluble Lytic Murein Transglycosy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0C1AC9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50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Membrane Spanning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3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GATTAATGAATAT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50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cyl-CoA Hydro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797535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797535" w:rsidRDefault="00927496" w:rsidP="000C1AC9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ATGATGAAGTCCGATGC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797535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I 053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797535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 xml:space="preserve">Hypothetical Protein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797535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97535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797535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9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0C1AC9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ACAGGAAATCGGCTAC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53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4.3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TCGATGGATGGA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58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Lipoprotein, ComL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58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NA repair protein, Rec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58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NA Lig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797535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797535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ATTTGCCCATGCGA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797535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>I 072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797535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797535">
              <w:rPr>
                <w:rFonts w:ascii="Arial" w:hAnsi="Arial" w:cs="Arial"/>
                <w:sz w:val="16"/>
                <w:szCs w:val="20"/>
              </w:rPr>
              <w:t xml:space="preserve">Hypothetical Protein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797535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797535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797535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797535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797535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797535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72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Hypothetical Protein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72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rotein Glp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72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-Alanine--D-Alanine Ligase 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72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ingle-Stranded-DNA-DNA-Specific Exonuclease, RecJ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CAGGAAAATAGCGA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080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AA12CA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MerR Family Transcriptional Regulat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2.1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AA12C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AA12C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CCGTCATATCCA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0826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Ribosome Releasing Fact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2.3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AA12C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AA12C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2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Undecaprenyl Pyrophosphate Synthe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3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Outer Membrane Protein, Omp8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3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047CF4">
              <w:rPr>
                <w:rFonts w:ascii="Arial" w:hAnsi="Arial" w:cs="Arial"/>
                <w:sz w:val="16"/>
                <w:szCs w:val="20"/>
                <w:lang w:val="it-IT"/>
              </w:rPr>
              <w:t>UDP-3-O-[3-hydroxymyristoyl] Glucosamine N-Ac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3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3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(3R)-Hydroxymyristoyl ACP Dehydra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2.2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3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UDP-N-Acetylglucosamine Ac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3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3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Lipid-A-Disaccharide Synth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9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3304C4" w:rsidRPr="00047CF4">
        <w:trPr>
          <w:cantSplit/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CCCCTGACTGGCT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4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LexA Repress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4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olybdenum Cofactor Biosynthesis Protein 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4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ndole-3-Glycerol Phosphate Synth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4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nthranilate Phosphoribos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3304C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GAGCCAGTCAGG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084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robable Carnitine Operon Oxidoreductase CaiA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AA12CA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AA12C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AA12C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AA12C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BF226A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TTCAGCCCCATCGGGGA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5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eth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1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5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eptum Formation Initiat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highlight w:val="yellow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5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ihydrolipoamide Acet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5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Lipoyl Synth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3304C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047CF4" w:rsidRDefault="005C0B8F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GCCCGATAGCGATGCG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7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lp Protease Subunit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3304C4" w:rsidRPr="00047CF4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7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TP-Dependent Protease L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304C4" w:rsidRPr="001C7880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87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047CF4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NA-Binding Protein HU-α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047CF4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3304C4" w:rsidRPr="00047CF4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047CF4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3304C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GACCAAGAGCGC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089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3304C4" w:rsidRPr="00AA12CA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hage-Related DNA Binding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3304C4" w:rsidRPr="00AA12CA" w:rsidRDefault="003304C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4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</w:tr>
      <w:tr w:rsidR="003304C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GCGGGAAATATA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AA12CA" w:rsidRDefault="003304C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094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304C4" w:rsidRPr="00AA12CA" w:rsidRDefault="003304C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6-Aminohexanoate-Dimer Hydro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4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3304C4" w:rsidRPr="00486F0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2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AA12C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3304C4" w:rsidRPr="00AA12CA" w:rsidRDefault="003304C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304C4" w:rsidRPr="00AA12CA" w:rsidRDefault="003304C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4C4" w:rsidRPr="00AA12CA" w:rsidRDefault="005C0B8F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880">
              <w:rPr>
                <w:rFonts w:ascii="Arial" w:hAnsi="Arial" w:cs="Arial"/>
                <w:b/>
                <w:sz w:val="16"/>
                <w:szCs w:val="16"/>
              </w:rPr>
              <w:t>ATCATATATTTCCC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I 094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Hypothetical Protein, VceC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450DC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1.1</w:t>
            </w:r>
            <w:r w:rsidRPr="00047CF4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450DC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1.4</w:t>
            </w:r>
            <w:r w:rsidRPr="00047CF4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450DC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450DC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450DC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1.3</w:t>
            </w:r>
            <w:r w:rsidRPr="00047CF4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450DC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047CF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ACCTCTCGATAACG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096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NAD(+) Synth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1C7880" w:rsidRDefault="008736CB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CAGCGCGACCACGCA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97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hospho-2-Dehydro-3-Deoxyheptonate Aldo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097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Glutathione Reduc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  <w:r w:rsidRPr="00AA12CA">
              <w:rPr>
                <w:rFonts w:ascii="Arial" w:hAnsi="Arial" w:cs="Arial"/>
                <w:b/>
                <w:sz w:val="16"/>
              </w:rPr>
              <w:t>ATGATCTATCTCGCAACC</w:t>
            </w:r>
          </w:p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02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Molybdopterin-Guanine Dinucleotide Biosynthesis Protein A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02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olybdopterin-Guanine Dinucleotide Biosynthesis Protein 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GCTCTAAATAGAA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02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Glutathione S-Transferase III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AA12CA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3.7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450DCE" w:rsidRPr="00AA12C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02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3-Hydroxyisobutyrate Dehydrogen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TAGAGGGTTTCGG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06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cetyl-CoA Carboxy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AGTTCAATTAAGCA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0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NifR3-Like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CATCGATCTGTCGGT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3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TPase of the PP Superfamily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7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3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30S Ribosomal Protein S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GTGCTTATTGAC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16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utative Aromatic Compound Catabolism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450DCE" w:rsidRPr="00AA12CA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6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50S Ribosomal Protein L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6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30S Ribosomal Protein S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2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4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7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gmatin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3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17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N-Acetyl-</w:t>
            </w:r>
            <w:r w:rsidRPr="00047CF4">
              <w:rPr>
                <w:rFonts w:ascii="Arial" w:hAnsi="Arial" w:cs="Arial"/>
                <w:sz w:val="16"/>
                <w:szCs w:val="20"/>
              </w:rPr>
              <w:sym w:font="Symbol" w:char="F067"/>
            </w:r>
            <w:r w:rsidRPr="00047CF4">
              <w:rPr>
                <w:rFonts w:ascii="Arial" w:hAnsi="Arial" w:cs="Arial"/>
                <w:sz w:val="16"/>
                <w:szCs w:val="20"/>
              </w:rPr>
              <w:t>-Glutamyl-Phosphate Reduc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4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GGCCGATATCTCTGTA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29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oproporphyrinogen III Oxid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1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29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Orotate Phosphoribosyl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CTGGTTTAACGT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31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Hypothetical Protein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1C7880">
              <w:rPr>
                <w:rFonts w:ascii="Arial" w:hAnsi="Arial" w:cs="Arial"/>
                <w:b/>
                <w:sz w:val="16"/>
                <w:szCs w:val="20"/>
              </w:rPr>
              <w:t>ATGAGGCAAATCTCGCC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35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enicillin-Binding Protein 1A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3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</w:tr>
      <w:tr w:rsidR="00450DCE" w:rsidRPr="00AA12CA">
        <w:trPr>
          <w:trHeight w:val="368"/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AA12CA" w:rsidRDefault="00B9326D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CTGAG</w:t>
            </w:r>
            <w:r w:rsidR="00450DCE" w:rsidRPr="00AA12CA">
              <w:rPr>
                <w:rFonts w:ascii="Arial" w:hAnsi="Arial" w:cs="Arial"/>
                <w:sz w:val="16"/>
                <w:szCs w:val="20"/>
              </w:rPr>
              <w:t>CCATATGGCGGTT</w:t>
            </w:r>
          </w:p>
          <w:p w:rsidR="00450DCE" w:rsidRPr="00AA12CA" w:rsidRDefault="00B9326D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</w:rPr>
              <w:t>GGTTGCGAGCTTCAGG</w:t>
            </w:r>
            <w:r w:rsidR="00450DCE" w:rsidRPr="00AA12CA">
              <w:rPr>
                <w:rFonts w:ascii="Arial" w:hAnsi="Arial" w:cs="Arial"/>
                <w:sz w:val="16"/>
              </w:rPr>
              <w:t>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360</w:t>
            </w:r>
          </w:p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AA12CA">
              <w:rPr>
                <w:rFonts w:ascii="Arial" w:hAnsi="Arial" w:cs="Arial"/>
                <w:sz w:val="16"/>
                <w:szCs w:val="20"/>
                <w:lang w:val="it-IT"/>
              </w:rPr>
              <w:t xml:space="preserve">Glutamyl-tRNA(GLN) Amidotransferase Subunit A, Amidase 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2.6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047CF4">
        <w:trPr>
          <w:trHeight w:val="170"/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36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Cytosolic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</w:rPr>
              <w:t>-1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</w:rPr>
              <w:t>-1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CCTGCATGCCGCTAA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47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YicC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47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7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GCTCTAAATGGAA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60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2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TTTCCATTTAGA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61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Dihydroorotate Dehydroge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8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3.1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TTCAGCGATACATCA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61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450DCE" w:rsidRPr="00AA12C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GTTTTCTTTATGCCTGT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61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CAGGCATAAAGAAAA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61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AA12CA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rotein ApaG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450DCE" w:rsidRPr="00486F0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AA12CA" w:rsidRDefault="00450DCE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CTTCGTTATCCGG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62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450DCE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1C7880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GCTTTCATAATGC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65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450DCE" w:rsidRPr="00047CF4" w:rsidRDefault="00450DCE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450DCE" w:rsidRPr="00047CF4" w:rsidRDefault="00450DCE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450DCE" w:rsidRPr="00047CF4" w:rsidRDefault="00450DCE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9126F1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GTGCGGGATGACT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74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ldehyde Dehydroge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CGA</w:t>
            </w:r>
            <w:r w:rsidR="009602C8" w:rsidRPr="00AA12CA">
              <w:rPr>
                <w:rFonts w:ascii="Arial" w:hAnsi="Arial" w:cs="Arial"/>
                <w:sz w:val="16"/>
              </w:rPr>
              <w:t>GTCATAAAACTG</w:t>
            </w:r>
            <w:r w:rsidRPr="00AA12CA">
              <w:rPr>
                <w:rFonts w:ascii="Arial" w:hAnsi="Arial" w:cs="Arial"/>
                <w:sz w:val="16"/>
              </w:rPr>
              <w:t>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82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P-Dependent RNA Helicase, DeaD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82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2.0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CAGTTTTATGACTCG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83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Fructoki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5B5576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5B5576">
              <w:rPr>
                <w:rFonts w:ascii="Arial" w:hAnsi="Arial" w:cs="Arial"/>
                <w:sz w:val="16"/>
                <w:szCs w:val="20"/>
              </w:rPr>
              <w:t>I 183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5B5576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5B5576">
              <w:rPr>
                <w:rFonts w:ascii="Arial" w:hAnsi="Arial" w:cs="Arial"/>
                <w:sz w:val="16"/>
                <w:szCs w:val="20"/>
              </w:rPr>
              <w:t>Ubiquinone/Menaquinone Biosynthesis Methyltransferase, Ubi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5B5576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5B5576">
              <w:rPr>
                <w:rFonts w:ascii="Arial" w:hAnsi="Arial" w:cs="Arial"/>
                <w:color w:val="000000"/>
                <w:sz w:val="16"/>
              </w:rPr>
              <w:t>1.7</w:t>
            </w:r>
            <w:r w:rsidRPr="005B5576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5B5576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5B5576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5B5576">
              <w:rPr>
                <w:rFonts w:ascii="Arial" w:hAnsi="Arial" w:cs="Arial"/>
                <w:color w:val="000000"/>
                <w:sz w:val="16"/>
              </w:rPr>
              <w:t>2.3</w:t>
            </w:r>
            <w:r w:rsidRPr="005B5576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  <w:r w:rsidRPr="001C7880">
              <w:rPr>
                <w:rFonts w:ascii="Arial" w:hAnsi="Arial" w:cs="Arial"/>
                <w:b/>
                <w:sz w:val="16"/>
              </w:rPr>
              <w:t>ATCCGTGATCTCGCAGC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836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Nicotinate Phosphoribosyltransfer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83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ellobiose phosphory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1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CTGCGCATTGGCA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84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GTTGCGATTTAGCT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92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92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Enoyl-CoA Hydra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CAGCCCGTTCAAT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195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BC-Type Transport System Metal Ion Substrate Binding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9D3F54" w:rsidRPr="00AA12C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95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ron-Responsive Regulator Ir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AGATTGAACGGGCTGTT</w:t>
            </w:r>
          </w:p>
          <w:p w:rsidR="009602C8" w:rsidRPr="001C7880" w:rsidRDefault="009602C8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ACCGCGAAGACGAGGC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956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3-Hydroxydecanoyl-ACP Dehydrat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GATCGCCATTTGCC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 198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NA-Binding Ferritin-Like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9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GCTCTAAAAAGATAC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 203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antothenate Ki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9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FF0000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9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  <w:r w:rsidRPr="00AA12CA">
              <w:rPr>
                <w:rFonts w:ascii="Arial" w:hAnsi="Arial" w:cs="Arial"/>
                <w:b/>
                <w:sz w:val="16"/>
              </w:rPr>
              <w:t>ATGACCGATATCGC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02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tachment Mediating Protein VirB1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  <w:r w:rsidRPr="001C7880">
              <w:rPr>
                <w:rFonts w:ascii="Arial" w:hAnsi="Arial" w:cs="Arial"/>
                <w:b/>
                <w:sz w:val="16"/>
              </w:rPr>
              <w:t>ATGCTCCAGATCGCAGA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2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ttachment Mediating Protein VirB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4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2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hannel Protein VirB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2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ttachment Mediating Protein VirB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5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4.5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hannel Protein VirB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hannel Protein VirB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hannel Protein VirB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hannel Protein VirB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TPase Protein VirB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OMP, OprF</w:t>
            </w:r>
            <w:r w:rsidRPr="00047CF4">
              <w:rPr>
                <w:rFonts w:ascii="Arial" w:hAnsi="Arial" w:cs="Arial"/>
                <w:i/>
                <w:sz w:val="16"/>
                <w:szCs w:val="20"/>
              </w:rPr>
              <w:t>,</w:t>
            </w:r>
            <w:r w:rsidRPr="00047CF4">
              <w:rPr>
                <w:rFonts w:ascii="Arial" w:hAnsi="Arial" w:cs="Arial"/>
                <w:sz w:val="16"/>
                <w:szCs w:val="20"/>
              </w:rPr>
              <w:t xml:space="preserve"> VirB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AGACCTATAGAGC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03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ypothetical Cytosolic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03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D-Serine, D-Alanine, Glycine Transport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GGTTCGCACTGCC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05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LuxR-like, Nodulation Protein W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AA12C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GCCGCCTTTTTCATCAT</w:t>
            </w:r>
          </w:p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GTCTATATTTGAAG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12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igh-Affinity Branched-Chain AA Transport System, LivM/LivG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9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1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2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ldehyde Dehydrogen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2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ldehyde Dehydrogen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2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mino Acid Perme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GCTTCAAATATAGAC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12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clR Family Acetate Operon Repress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6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2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Transcriptional Regulat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4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2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dro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3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denosylmethionine-8-Amino-7-Oxononanoate Amino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3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4-Aminobutyrate Amino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0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  <w:r w:rsidRPr="00AA12CA">
              <w:rPr>
                <w:rFonts w:ascii="Arial" w:hAnsi="Arial" w:cs="Arial"/>
                <w:b/>
                <w:sz w:val="16"/>
              </w:rPr>
              <w:t>ATGCTTAAGGTGGAAA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15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Flagellar M-Ring Protein, FliF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2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1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9D3F54" w:rsidRPr="00AA12C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2.1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1254C1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CATTTAGCCCGCTAT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5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M-Ring Protein, FliF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5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Hypothetical Protein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5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Motor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5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hemotaxis MotC Protein Precurs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5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oluble Lytic Murein Transglycosy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5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Hook Protein, Flg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Hook-Associated Protein, FlgK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Flagellar Hook-Associated Protein 3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7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F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Basal-Body Rod Modification Protein, Flg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Biosynthesis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8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Biosynthesis Protein, Flh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6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lagellar Biosynthesis Protein, Flh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3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5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7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18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8"/>
              </w:rPr>
              <w:t>-1.7</w:t>
            </w:r>
            <w:r w:rsidRPr="00486F0A">
              <w:rPr>
                <w:rFonts w:ascii="Arial" w:hAnsi="Arial" w:cs="Arial"/>
                <w:sz w:val="16"/>
                <w:szCs w:val="18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</w:rPr>
            </w:pPr>
            <w:r w:rsidRPr="00AA12CA">
              <w:rPr>
                <w:rFonts w:ascii="Arial" w:hAnsi="Arial" w:cs="Arial"/>
                <w:b/>
                <w:sz w:val="16"/>
                <w:szCs w:val="20"/>
              </w:rPr>
              <w:t>ATCAGCCATATCGATAA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18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ypothetical Cytosolic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18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Cytosolic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1254C1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ACCGTG</w:t>
            </w:r>
            <w:r w:rsidR="009D3F54" w:rsidRPr="00AA12CA">
              <w:rPr>
                <w:rFonts w:ascii="Arial" w:hAnsi="Arial" w:cs="Arial"/>
                <w:sz w:val="16"/>
              </w:rPr>
              <w:t>AAAAAGAG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21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Dihydrolipoamide Acetyltransfer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21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clR Family Transcriptional Regulat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5.8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1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9D3F54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TCTCTTTTTCAC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22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AA12CA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Dipeptide Transport System, DppC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AA12CA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22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Oligopeptide Transport System, Opp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22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Oligopeptide Transport System, OppF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7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22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ormyl-Coenzyme A Transfer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9D3F54" w:rsidRPr="00047CF4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2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9D3F54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9D3F54" w:rsidRPr="001C7880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22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9D3F54" w:rsidRPr="00047CF4" w:rsidRDefault="009D3F54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6-Oxohexanoate Dehydrogen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3.8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9D3F54" w:rsidRPr="00047CF4" w:rsidRDefault="009D3F54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9D3F54" w:rsidRPr="00486F0A" w:rsidRDefault="009D3F54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F54" w:rsidRPr="00047CF4" w:rsidRDefault="009D3F54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9126F1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CCCCCATACAGAAGC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24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 xml:space="preserve">Universal Stress Protein Family, UspA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TTGCCATTTGAAC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1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nthranilate Synthase Component II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GGTTCAAATGGCA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316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2-Deoxy-D-Gluconate 3-Dehydroge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1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6-Aminohexanoate-Dimer Hydro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1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6-Aminohexanoate-Dimer Hydrolase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1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9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2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2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ytochrome C Oxidase, Subunit IV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2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NAD(P) Transhydrogenase α Subuni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2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NAD(P) Transhydrogenase α Subuni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3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GCGAGAAAACGCTC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36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razine Chlorohydro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FF0000"/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7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GntR Family, Histidine Utilization Repress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CD2882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AGAGCGCGGGCGC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37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D-Amino Acid Dehydrogenase Small Subunit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7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lanine Racemase, Catabol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2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3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CAGCGCCCGCGCT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37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AsnC Family Transcriptional Regulator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AAGCGTTTTGGC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38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Formyltetrahydrofolate Deformy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AA12CA">
              <w:rPr>
                <w:rFonts w:ascii="Arial" w:hAnsi="Arial" w:cs="Arial"/>
                <w:b/>
                <w:sz w:val="16"/>
                <w:szCs w:val="20"/>
              </w:rPr>
              <w:t>ATCAGCGGTTTTGC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39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LysR Family Transcriptional Regulat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GTTTCGCGCTGCCTC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42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Thymidylate Synth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42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0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42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ructose-1,6-Bisphospha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42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ructose-Bisphosphate Aldo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TTGCGCGATGTAGCT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49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cyl-CoA Dehydroge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0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7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GCTGCAACTGGCAGA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512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6-Phosphogluconolacto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AA12CA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2.0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GTGTGCATTTGCGGT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51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Glucose-6-Phosphate 1-Dehydrogen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GCGTTAAAGCGCGCC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55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minomethyltransfer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AA12C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56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Glycine Cleavage System H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7</w:t>
            </w:r>
            <w:r w:rsidRPr="00AA12CA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AA12C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5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TTTGCCTTTTGCG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62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N-Glycerol-3-Phosphate Transport Protein UgpC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0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62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N-Glycerol-3-Phosphate Transport Protein Ugp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624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SN-Glycerol-3-Phosphate Transport Protein Ugp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CCCGCAAAAGGCA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62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robable Adenine Deami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9126F1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GGGCCGCTATAGCC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65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lkaline Phosphat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5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GACGCCGATAAAGTTGAA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67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047CF4">
              <w:rPr>
                <w:rFonts w:ascii="Arial" w:hAnsi="Arial" w:cs="Arial"/>
                <w:sz w:val="16"/>
                <w:szCs w:val="20"/>
                <w:lang w:val="it-IT"/>
              </w:rPr>
              <w:t>Glutamyl-tRNA Amidotransferase Subunit A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TCGCTGCCTGAC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695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Phosphatidylcholine Synth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5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69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Quinone Reduct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69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Galactoside Transport System Permease Protein, Mgl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3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70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Galactoside Transport System Permease Protein, Mgl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5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70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Ribose Transport System, Rbs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4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70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BC-Type Transport System Surface Lipoprotein, Simple Sugar Transport System Periplasmic Binding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5.1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CATTGAAACATAT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75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Two Component Response Regulator DivK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1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1.8</w:t>
            </w:r>
            <w:r w:rsidRPr="00AA12C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76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Two Component Response Regulat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76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FS Superfamily Transport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77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otassium Efflux System Protein, PhaA, Pha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0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B104B0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GCTTCTGGATCGA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81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rsR Family Transcriptional Regulat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D9D9D9" w:themeColor="background1" w:themeShade="D9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ACCTCGATCCAGAAGC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811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AA12C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9126F1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TTCTTCTGTTTGAAGCAT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812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eptide Deformyla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GCTTCAAATAGAAGAG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88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cetate Ki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AA12CA" w:rsidRDefault="00680D73" w:rsidP="00F843E2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GATTTCGCCATCGA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093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Nickel Resistance Protein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7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9126F1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ATCTGATTTTTACAT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3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yo-Inositol 2-Dehydroge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39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ThuA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0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2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4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altose/Maltodextrin ABC-Type Transport System Protein, MalK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4.2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4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altose/Maltodextrin ABC-Type Transport System Protein, MalK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0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4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altose/Maltodextrin ABC-Type Transport System Protein, MalF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7</w:t>
            </w:r>
            <w:r w:rsidRPr="00486F0A">
              <w:rPr>
                <w:rFonts w:ascii="Arial" w:hAnsi="Arial" w:cs="Arial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4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Maltose/Maltodextrin ABC-Type Transport System Protein, Ma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2.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AGATCAATATCTCGA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47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FtrB Transcriptional Regulato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  <w:szCs w:val="20"/>
              </w:rPr>
              <w:t>AGGAGTAAAACCGAA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098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Ribitol 2-dehydrogenase 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1C7880">
              <w:rPr>
                <w:rFonts w:ascii="Arial" w:hAnsi="Arial" w:cs="Arial"/>
                <w:sz w:val="16"/>
              </w:rPr>
              <w:t>TGCAGCCATATCTTGT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028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Tetraacyldisaccharide 4'-Kin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030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Putative Lipo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2.0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8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033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 xml:space="preserve">Protein PmbA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TCCGGCATATCTCTCA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1069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dhesin, AidA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1C7880" w:rsidRDefault="00680D73" w:rsidP="009126F1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1C7880">
              <w:rPr>
                <w:rFonts w:ascii="Arial" w:hAnsi="Arial" w:cs="Arial"/>
                <w:sz w:val="16"/>
              </w:rPr>
              <w:t>TTTAGCAATATCGA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07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Citrate Lyase β Subunit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075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Cytosolic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2.3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6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1.5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AA12CA">
              <w:rPr>
                <w:rFonts w:ascii="Arial" w:hAnsi="Arial" w:cs="Arial"/>
                <w:b/>
                <w:sz w:val="16"/>
                <w:szCs w:val="20"/>
              </w:rPr>
              <w:t>ATCAGCTTTATCAACGGA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1116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LuxR Family Transcriptional Regulator, VjbR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11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TetR Family Transcriptional Regulat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9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sz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TGCGCGTTATCGTTGAA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1120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BC-Type Fe</w:t>
            </w:r>
            <w:r w:rsidRPr="00AA12CA">
              <w:rPr>
                <w:rFonts w:ascii="Arial" w:hAnsi="Arial" w:cs="Arial"/>
                <w:sz w:val="16"/>
                <w:szCs w:val="20"/>
                <w:vertAlign w:val="superscript"/>
              </w:rPr>
              <w:t>3+</w:t>
            </w:r>
            <w:r w:rsidRPr="00AA12CA">
              <w:rPr>
                <w:rFonts w:ascii="Arial" w:hAnsi="Arial" w:cs="Arial"/>
                <w:sz w:val="16"/>
                <w:szCs w:val="20"/>
              </w:rPr>
              <w:t xml:space="preserve"> Transport System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FF0000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1.7</w:t>
            </w:r>
            <w:r w:rsidRPr="00AA12CA">
              <w:rPr>
                <w:rFonts w:ascii="Arial" w:hAnsi="Arial" w:cs="Arial"/>
                <w:color w:val="000000"/>
                <w:sz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680D73" w:rsidRPr="00AA12C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121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ABC-Type Fe</w:t>
            </w:r>
            <w:r w:rsidRPr="00047CF4">
              <w:rPr>
                <w:rFonts w:ascii="Arial" w:hAnsi="Arial" w:cs="Arial"/>
                <w:sz w:val="16"/>
                <w:szCs w:val="20"/>
                <w:vertAlign w:val="superscript"/>
              </w:rPr>
              <w:t>3+</w:t>
            </w:r>
            <w:r w:rsidRPr="00047CF4">
              <w:rPr>
                <w:rFonts w:ascii="Arial" w:hAnsi="Arial" w:cs="Arial"/>
                <w:sz w:val="16"/>
                <w:szCs w:val="20"/>
              </w:rPr>
              <w:t xml:space="preserve"> Transport System Permease Protein, Sfu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</w:rPr>
            </w:pPr>
            <w:r w:rsidRPr="00486F0A">
              <w:rPr>
                <w:rFonts w:ascii="Arial" w:hAnsi="Arial" w:cs="Arial"/>
                <w:sz w:val="16"/>
              </w:rPr>
              <w:t>-1.8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1104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</w:rPr>
            </w:pPr>
            <w:r w:rsidRPr="00AA12CA">
              <w:rPr>
                <w:rFonts w:ascii="Arial" w:hAnsi="Arial" w:cs="Arial"/>
                <w:sz w:val="16"/>
              </w:rPr>
              <w:t>AACCGCCAGATCGAGGAC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1133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Ornithine Decarboxyl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8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110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solid" w:color="D9D9D9" w:themeColor="background1" w:themeShade="D9" w:fill="auto"/>
            <w:vAlign w:val="center"/>
          </w:tcPr>
          <w:p w:rsidR="00680D73" w:rsidRPr="00AA12C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80D73" w:rsidRPr="00AA12CA">
        <w:trPr>
          <w:jc w:val="center"/>
        </w:trPr>
        <w:tc>
          <w:tcPr>
            <w:tcW w:w="236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GTCCTCGATCTGGCGGTT</w:t>
            </w:r>
          </w:p>
        </w:tc>
        <w:tc>
          <w:tcPr>
            <w:tcW w:w="86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II 1134</w:t>
            </w:r>
          </w:p>
        </w:tc>
        <w:tc>
          <w:tcPr>
            <w:tcW w:w="4115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AA12CA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AA12CA">
              <w:rPr>
                <w:rFonts w:ascii="Arial" w:hAnsi="Arial" w:cs="Arial"/>
                <w:sz w:val="16"/>
                <w:szCs w:val="20"/>
              </w:rPr>
              <w:t>Amidase</w:t>
            </w:r>
          </w:p>
        </w:tc>
        <w:tc>
          <w:tcPr>
            <w:tcW w:w="720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696" w:type="dxa"/>
            <w:tcBorders>
              <w:top w:val="dashSmallGap" w:sz="4" w:space="0" w:color="auto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widowControl w:val="0"/>
              <w:tabs>
                <w:tab w:val="decimal" w:pos="216"/>
              </w:tabs>
              <w:rPr>
                <w:rFonts w:ascii="Arial" w:hAnsi="Arial" w:cs="Arial"/>
                <w:sz w:val="16"/>
                <w:szCs w:val="20"/>
              </w:rPr>
            </w:pPr>
            <w:r w:rsidRPr="00486F0A">
              <w:rPr>
                <w:rFonts w:ascii="Arial" w:hAnsi="Arial" w:cs="Arial"/>
                <w:sz w:val="16"/>
                <w:szCs w:val="20"/>
              </w:rPr>
              <w:t>-1.5</w:t>
            </w:r>
            <w:r w:rsidRPr="00486F0A">
              <w:rPr>
                <w:rFonts w:ascii="Arial" w:hAnsi="Arial" w:cs="Arial"/>
                <w:sz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dashSmallGap" w:sz="4" w:space="0" w:color="auto"/>
              <w:bottom w:val="nil"/>
            </w:tcBorders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AA12CA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AA12CA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1C7880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136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8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1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137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680D73" w:rsidRPr="00047CF4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7CF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80D73" w:rsidRPr="00047CF4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302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  <w:tc>
          <w:tcPr>
            <w:tcW w:w="11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widowControl w:val="0"/>
              <w:tabs>
                <w:tab w:val="decimal" w:pos="475"/>
              </w:tabs>
              <w:rPr>
                <w:rFonts w:ascii="Arial" w:hAnsi="Arial" w:cs="Arial"/>
                <w:color w:val="000000"/>
                <w:sz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</w:rPr>
              <w:t>-</w:t>
            </w:r>
          </w:p>
        </w:tc>
      </w:tr>
      <w:tr w:rsidR="00680D73" w:rsidRPr="00047CF4">
        <w:trPr>
          <w:jc w:val="center"/>
        </w:trPr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II 1138</w:t>
            </w: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0D73" w:rsidRPr="00047CF4" w:rsidRDefault="00680D73" w:rsidP="007B295C">
            <w:pPr>
              <w:widowControl w:val="0"/>
              <w:rPr>
                <w:rFonts w:ascii="Arial" w:hAnsi="Arial" w:cs="Arial"/>
                <w:sz w:val="16"/>
                <w:szCs w:val="20"/>
              </w:rPr>
            </w:pPr>
            <w:r w:rsidRPr="00047CF4">
              <w:rPr>
                <w:rFonts w:ascii="Arial" w:hAnsi="Arial" w:cs="Arial"/>
                <w:sz w:val="16"/>
                <w:szCs w:val="20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D73" w:rsidRPr="00047CF4" w:rsidRDefault="00680D73" w:rsidP="008D0FBE">
            <w:pPr>
              <w:tabs>
                <w:tab w:val="decimal" w:pos="21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7CF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4.6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AD1ED8">
            <w:pPr>
              <w:tabs>
                <w:tab w:val="decimal" w:pos="216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1.5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302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2.3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008000"/>
            <w:vAlign w:val="center"/>
          </w:tcPr>
          <w:p w:rsidR="00680D73" w:rsidRPr="00486F0A" w:rsidRDefault="00680D73" w:rsidP="008D0FBE">
            <w:pPr>
              <w:tabs>
                <w:tab w:val="decimal" w:pos="475"/>
              </w:tabs>
              <w:rPr>
                <w:rFonts w:ascii="Arial" w:hAnsi="Arial" w:cs="Arial"/>
                <w:sz w:val="16"/>
                <w:szCs w:val="16"/>
              </w:rPr>
            </w:pPr>
            <w:r w:rsidRPr="00486F0A">
              <w:rPr>
                <w:rFonts w:ascii="Arial" w:hAnsi="Arial" w:cs="Arial"/>
                <w:sz w:val="16"/>
                <w:szCs w:val="16"/>
              </w:rPr>
              <w:t>-3.9</w:t>
            </w:r>
            <w:r w:rsidRPr="00486F0A">
              <w:rPr>
                <w:rFonts w:ascii="Arial" w:hAnsi="Arial" w:cs="Arial"/>
                <w:sz w:val="16"/>
                <w:szCs w:val="16"/>
                <w:vertAlign w:val="superscript"/>
              </w:rPr>
              <w:t>⁪</w:t>
            </w:r>
          </w:p>
        </w:tc>
      </w:tr>
    </w:tbl>
    <w:p w:rsidR="003568DE" w:rsidRDefault="00BD5F09" w:rsidP="007A3C2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47CF4">
        <w:rPr>
          <w:rFonts w:ascii="Arial" w:hAnsi="Arial" w:cs="Arial"/>
          <w:color w:val="000000"/>
          <w:sz w:val="20"/>
          <w:szCs w:val="20"/>
        </w:rPr>
        <w:t xml:space="preserve">Promoter sequences listed in bold </w:t>
      </w:r>
      <w:r w:rsidR="004D1934">
        <w:rPr>
          <w:rFonts w:ascii="Arial" w:hAnsi="Arial" w:cs="Arial"/>
          <w:color w:val="000000"/>
          <w:sz w:val="20"/>
          <w:szCs w:val="20"/>
        </w:rPr>
        <w:t>were</w:t>
      </w:r>
      <w:r w:rsidRPr="00047CF4">
        <w:rPr>
          <w:rFonts w:ascii="Arial" w:hAnsi="Arial" w:cs="Arial"/>
          <w:color w:val="000000"/>
          <w:sz w:val="20"/>
          <w:szCs w:val="20"/>
        </w:rPr>
        <w:t xml:space="preserve"> confirmed to be </w:t>
      </w:r>
      <w:r w:rsidR="00F8617C" w:rsidRPr="00047CF4">
        <w:rPr>
          <w:rFonts w:ascii="Arial" w:hAnsi="Arial" w:cs="Arial"/>
          <w:color w:val="000000"/>
          <w:sz w:val="20"/>
          <w:szCs w:val="20"/>
        </w:rPr>
        <w:t>activated</w:t>
      </w:r>
      <w:r w:rsidR="003568DE" w:rsidRPr="00047CF4">
        <w:rPr>
          <w:rFonts w:ascii="Arial" w:hAnsi="Arial" w:cs="Arial"/>
          <w:color w:val="000000"/>
          <w:sz w:val="20"/>
          <w:szCs w:val="20"/>
        </w:rPr>
        <w:t xml:space="preserve"> by VjbR</w:t>
      </w:r>
      <w:r w:rsidR="004D1934">
        <w:rPr>
          <w:rFonts w:ascii="Arial" w:hAnsi="Arial" w:cs="Arial"/>
          <w:color w:val="000000"/>
          <w:sz w:val="20"/>
          <w:szCs w:val="20"/>
        </w:rPr>
        <w:t>,</w:t>
      </w:r>
      <w:r w:rsidR="009126F1">
        <w:rPr>
          <w:rFonts w:ascii="Arial" w:hAnsi="Arial" w:cs="Arial"/>
          <w:color w:val="000000"/>
          <w:sz w:val="20"/>
          <w:szCs w:val="20"/>
        </w:rPr>
        <w:t xml:space="preserve"> and </w:t>
      </w:r>
      <w:r w:rsidR="007A3C2C">
        <w:rPr>
          <w:rFonts w:ascii="Arial" w:hAnsi="Arial" w:cs="Arial"/>
          <w:color w:val="000000"/>
          <w:sz w:val="20"/>
          <w:szCs w:val="20"/>
        </w:rPr>
        <w:t xml:space="preserve">the downstream </w:t>
      </w:r>
      <w:r w:rsidR="009126F1">
        <w:rPr>
          <w:rFonts w:ascii="Arial" w:hAnsi="Arial" w:cs="Arial"/>
          <w:color w:val="000000"/>
          <w:sz w:val="20"/>
          <w:szCs w:val="20"/>
        </w:rPr>
        <w:t xml:space="preserve">genes </w:t>
      </w:r>
      <w:r w:rsidR="007A3C2C">
        <w:rPr>
          <w:rFonts w:ascii="Arial" w:hAnsi="Arial" w:cs="Arial"/>
          <w:color w:val="000000"/>
          <w:sz w:val="20"/>
          <w:szCs w:val="20"/>
        </w:rPr>
        <w:t>in</w:t>
      </w:r>
      <w:r w:rsidR="009126F1">
        <w:rPr>
          <w:rFonts w:ascii="Arial" w:hAnsi="Arial" w:cs="Arial"/>
          <w:color w:val="000000"/>
          <w:sz w:val="20"/>
          <w:szCs w:val="20"/>
        </w:rPr>
        <w:t xml:space="preserve"> potential operons are separated by a dashed line</w:t>
      </w:r>
      <w:r w:rsidR="004D1934">
        <w:rPr>
          <w:rFonts w:ascii="Arial" w:hAnsi="Arial" w:cs="Arial"/>
          <w:color w:val="000000"/>
          <w:sz w:val="20"/>
          <w:szCs w:val="20"/>
        </w:rPr>
        <w:t xml:space="preserve"> and alternating grey shading</w:t>
      </w:r>
      <w:r w:rsidR="003568DE" w:rsidRPr="00047CF4">
        <w:rPr>
          <w:rFonts w:ascii="Arial" w:hAnsi="Arial" w:cs="Arial"/>
          <w:color w:val="000000"/>
          <w:sz w:val="20"/>
          <w:szCs w:val="20"/>
        </w:rPr>
        <w:t xml:space="preserve"> </w:t>
      </w:r>
      <w:r w:rsidR="00DB62B4" w:rsidRPr="00047CF4">
        <w:rPr>
          <w:rFonts w:ascii="Arial" w:hAnsi="Arial" w:cs="Arial"/>
          <w:color w:val="000000"/>
          <w:sz w:val="20"/>
          <w:szCs w:val="20"/>
        </w:rPr>
        <w:fldChar w:fldCharType="begin">
          <w:fldData xml:space="preserve">PEVuZE5vdGU+PENpdGU+PEF1dGhvcj5kZSBKb25nPC9BdXRob3I+PFllYXI+MjAwODwvWWVhcj48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</w:fldData>
        </w:fldChar>
      </w:r>
      <w:r w:rsidR="000C2E03">
        <w:rPr>
          <w:rFonts w:ascii="Arial" w:hAnsi="Arial" w:cs="Arial"/>
          <w:color w:val="000000"/>
          <w:sz w:val="20"/>
          <w:szCs w:val="20"/>
        </w:rPr>
        <w:instrText xml:space="preserve"> ADDIN EN.CITE </w:instrText>
      </w:r>
      <w:r w:rsidR="000C2E03">
        <w:rPr>
          <w:rFonts w:ascii="Arial" w:hAnsi="Arial" w:cs="Arial"/>
          <w:color w:val="000000"/>
          <w:sz w:val="20"/>
          <w:szCs w:val="20"/>
        </w:rPr>
        <w:fldChar w:fldCharType="begin">
          <w:fldData xml:space="preserve">PEVuZE5vdGU+PENpdGU+PEF1dGhvcj5kZSBKb25nPC9BdXRob3I+PFllYXI+MjAwODwvWWVhcj48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</w:fldData>
        </w:fldChar>
      </w:r>
      <w:r w:rsidR="000C2E03">
        <w:rPr>
          <w:rFonts w:ascii="Arial" w:hAnsi="Arial" w:cs="Arial"/>
          <w:color w:val="000000"/>
          <w:sz w:val="20"/>
          <w:szCs w:val="20"/>
        </w:rPr>
        <w:instrText xml:space="preserve"> ADDIN EN.CITE.DATA </w:instrText>
      </w:r>
      <w:r w:rsidR="000C2E03">
        <w:rPr>
          <w:rFonts w:ascii="Arial" w:hAnsi="Arial" w:cs="Arial"/>
          <w:color w:val="000000"/>
          <w:sz w:val="20"/>
          <w:szCs w:val="20"/>
        </w:rPr>
      </w:r>
      <w:r w:rsidR="000C2E03">
        <w:rPr>
          <w:rFonts w:ascii="Arial" w:hAnsi="Arial" w:cs="Arial"/>
          <w:color w:val="000000"/>
          <w:sz w:val="20"/>
          <w:szCs w:val="20"/>
        </w:rPr>
        <w:fldChar w:fldCharType="end"/>
      </w:r>
      <w:r w:rsidR="00DB62B4" w:rsidRPr="00047CF4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3568DE" w:rsidRPr="00047CF4">
        <w:rPr>
          <w:rFonts w:ascii="Arial" w:hAnsi="Arial" w:cs="Arial"/>
          <w:noProof/>
          <w:color w:val="000000"/>
          <w:sz w:val="20"/>
          <w:szCs w:val="20"/>
        </w:rPr>
        <w:t>[1]</w:t>
      </w:r>
      <w:r w:rsidR="00DB62B4" w:rsidRPr="00047CF4">
        <w:rPr>
          <w:rFonts w:ascii="Arial" w:hAnsi="Arial" w:cs="Arial"/>
          <w:color w:val="000000"/>
          <w:sz w:val="20"/>
          <w:szCs w:val="20"/>
        </w:rPr>
        <w:fldChar w:fldCharType="end"/>
      </w:r>
      <w:r w:rsidRPr="00047CF4">
        <w:rPr>
          <w:rFonts w:ascii="Arial" w:hAnsi="Arial" w:cs="Arial"/>
          <w:color w:val="000000"/>
          <w:sz w:val="20"/>
          <w:szCs w:val="20"/>
        </w:rPr>
        <w:t xml:space="preserve">.  </w:t>
      </w:r>
      <w:r w:rsidR="00B618C9" w:rsidRPr="00047CF4">
        <w:rPr>
          <w:rFonts w:ascii="Arial" w:hAnsi="Arial" w:cs="Arial"/>
          <w:color w:val="000000"/>
          <w:sz w:val="20"/>
          <w:szCs w:val="20"/>
        </w:rPr>
        <w:t xml:space="preserve">A (-) indicates genes excluded for technical reasons or had a fold change of less than 1.5; </w:t>
      </w:r>
      <w:r w:rsidR="00350434" w:rsidRPr="00047CF4">
        <w:rPr>
          <w:rFonts w:ascii="Arial" w:hAnsi="Arial" w:cs="Arial"/>
          <w:color w:val="000000"/>
          <w:sz w:val="20"/>
          <w:szCs w:val="20"/>
          <w:vertAlign w:val="superscript"/>
        </w:rPr>
        <w:t>⁪</w:t>
      </w:r>
      <w:r w:rsidR="00B618C9" w:rsidRPr="00047CF4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="00350434" w:rsidRPr="00047CF4">
        <w:rPr>
          <w:rFonts w:ascii="Arial" w:hAnsi="Arial" w:cs="Arial"/>
          <w:color w:val="000000"/>
          <w:sz w:val="20"/>
          <w:szCs w:val="20"/>
        </w:rPr>
        <w:t xml:space="preserve">genes that </w:t>
      </w:r>
      <w:r w:rsidR="004D1934">
        <w:rPr>
          <w:rFonts w:ascii="Arial" w:hAnsi="Arial" w:cs="Arial"/>
          <w:color w:val="000000"/>
          <w:sz w:val="20"/>
          <w:szCs w:val="20"/>
        </w:rPr>
        <w:t>did not</w:t>
      </w:r>
      <w:r w:rsidR="00350434" w:rsidRPr="00047CF4">
        <w:rPr>
          <w:rFonts w:ascii="Arial" w:hAnsi="Arial" w:cs="Arial"/>
          <w:color w:val="000000"/>
          <w:sz w:val="20"/>
          <w:szCs w:val="20"/>
        </w:rPr>
        <w:t xml:space="preserve"> pass the statistical significance test but showed an average alteration of at least 1.5-fold.</w:t>
      </w:r>
      <w:r w:rsidR="000A4CDD" w:rsidRPr="00047CF4">
        <w:rPr>
          <w:rFonts w:ascii="Arial" w:hAnsi="Arial" w:cs="Arial"/>
          <w:color w:val="000000"/>
          <w:sz w:val="20"/>
          <w:szCs w:val="20"/>
        </w:rPr>
        <w:t xml:space="preserve">  Fold change values are the averaged log</w:t>
      </w:r>
      <w:r w:rsidR="000A4CDD" w:rsidRPr="00047CF4">
        <w:rPr>
          <w:rFonts w:ascii="Arial" w:hAnsi="Arial" w:cs="Arial"/>
          <w:color w:val="000000"/>
          <w:sz w:val="20"/>
          <w:szCs w:val="20"/>
          <w:vertAlign w:val="subscript"/>
        </w:rPr>
        <w:t>2</w:t>
      </w:r>
      <w:r w:rsidR="000A4CDD" w:rsidRPr="00047CF4">
        <w:rPr>
          <w:rFonts w:ascii="Arial" w:hAnsi="Arial" w:cs="Arial"/>
          <w:color w:val="000000"/>
          <w:sz w:val="20"/>
          <w:szCs w:val="20"/>
        </w:rPr>
        <w:t xml:space="preserve"> ratio of the normalized signal values from two independent statistical analyses.  Abbreviations as follows: </w:t>
      </w:r>
      <w:r w:rsidR="000A4CDD" w:rsidRPr="00047CF4">
        <w:rPr>
          <w:rFonts w:ascii="Arial" w:hAnsi="Arial" w:cs="Arial"/>
          <w:sz w:val="20"/>
          <w:szCs w:val="20"/>
        </w:rPr>
        <w:t>DME, Drug/Metabolite Exporter; ACP, Acyl-Carrier Protein.</w:t>
      </w:r>
    </w:p>
    <w:p w:rsidR="007A3C2C" w:rsidRPr="00D15AF1" w:rsidRDefault="00CE2FF5" w:rsidP="007A3C2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Reference</w:t>
      </w:r>
    </w:p>
    <w:p w:rsidR="000C2E03" w:rsidRPr="000C2E03" w:rsidRDefault="00DB62B4" w:rsidP="000C2E03">
      <w:pPr>
        <w:ind w:left="720" w:hanging="720"/>
        <w:rPr>
          <w:rFonts w:ascii="Arial" w:hAnsi="Arial" w:cs="Arial"/>
          <w:noProof/>
          <w:szCs w:val="20"/>
        </w:rPr>
      </w:pPr>
      <w:r w:rsidRPr="00047CF4">
        <w:rPr>
          <w:rFonts w:ascii="Arial" w:hAnsi="Arial" w:cs="Arial"/>
          <w:sz w:val="20"/>
          <w:szCs w:val="20"/>
        </w:rPr>
        <w:fldChar w:fldCharType="begin"/>
      </w:r>
      <w:r w:rsidR="003568DE" w:rsidRPr="00047CF4">
        <w:rPr>
          <w:rFonts w:ascii="Arial" w:hAnsi="Arial" w:cs="Arial"/>
          <w:sz w:val="20"/>
          <w:szCs w:val="20"/>
        </w:rPr>
        <w:instrText xml:space="preserve"> ADDIN EN.REFLIST </w:instrText>
      </w:r>
      <w:r w:rsidRPr="00047CF4">
        <w:rPr>
          <w:rFonts w:ascii="Arial" w:hAnsi="Arial" w:cs="Arial"/>
          <w:sz w:val="20"/>
          <w:szCs w:val="20"/>
        </w:rPr>
        <w:fldChar w:fldCharType="separate"/>
      </w:r>
      <w:r w:rsidR="000C2E03" w:rsidRPr="000C2E03">
        <w:rPr>
          <w:rFonts w:ascii="Arial" w:hAnsi="Arial" w:cs="Arial"/>
          <w:noProof/>
          <w:szCs w:val="20"/>
        </w:rPr>
        <w:t>1.</w:t>
      </w:r>
      <w:r w:rsidR="000C2E03" w:rsidRPr="000C2E03">
        <w:rPr>
          <w:rFonts w:ascii="Arial" w:hAnsi="Arial" w:cs="Arial"/>
          <w:noProof/>
          <w:szCs w:val="20"/>
        </w:rPr>
        <w:tab/>
      </w:r>
      <w:r w:rsidR="000C2E03" w:rsidRPr="000C2E03">
        <w:rPr>
          <w:rFonts w:ascii="Helvetica" w:hAnsi="Helvetica" w:cs="Arial"/>
          <w:noProof/>
          <w:szCs w:val="20"/>
        </w:rPr>
        <w:t>de Jong MF</w:t>
      </w:r>
      <w:r w:rsidR="000C2E03" w:rsidRPr="000C2E03">
        <w:rPr>
          <w:rFonts w:ascii="Arial" w:hAnsi="Arial" w:cs="Arial"/>
          <w:noProof/>
          <w:szCs w:val="20"/>
        </w:rPr>
        <w:t xml:space="preserve">, </w:t>
      </w:r>
      <w:r w:rsidR="000C2E03" w:rsidRPr="000C2E03">
        <w:rPr>
          <w:rFonts w:ascii="Helvetica" w:hAnsi="Helvetica" w:cs="Arial"/>
          <w:noProof/>
          <w:szCs w:val="20"/>
        </w:rPr>
        <w:t>Sun YH</w:t>
      </w:r>
      <w:r w:rsidR="000C2E03" w:rsidRPr="000C2E03">
        <w:rPr>
          <w:rFonts w:ascii="Arial" w:hAnsi="Arial" w:cs="Arial"/>
          <w:noProof/>
          <w:szCs w:val="20"/>
        </w:rPr>
        <w:t xml:space="preserve">, </w:t>
      </w:r>
      <w:r w:rsidR="000C2E03" w:rsidRPr="000C2E03">
        <w:rPr>
          <w:rFonts w:ascii="Helvetica" w:hAnsi="Helvetica" w:cs="Arial"/>
          <w:noProof/>
          <w:szCs w:val="20"/>
        </w:rPr>
        <w:t>den Hartigh AB</w:t>
      </w:r>
      <w:r w:rsidR="000C2E03" w:rsidRPr="000C2E03">
        <w:rPr>
          <w:rFonts w:ascii="Arial" w:hAnsi="Arial" w:cs="Arial"/>
          <w:noProof/>
          <w:szCs w:val="20"/>
        </w:rPr>
        <w:t xml:space="preserve">, </w:t>
      </w:r>
      <w:r w:rsidR="000C2E03" w:rsidRPr="000C2E03">
        <w:rPr>
          <w:rFonts w:ascii="Helvetica" w:hAnsi="Helvetica" w:cs="Arial"/>
          <w:noProof/>
          <w:szCs w:val="20"/>
        </w:rPr>
        <w:t>van Dijl JM</w:t>
      </w:r>
      <w:r w:rsidR="000C2E03" w:rsidRPr="000C2E03">
        <w:rPr>
          <w:rFonts w:ascii="Arial" w:hAnsi="Arial" w:cs="Arial"/>
          <w:noProof/>
          <w:szCs w:val="20"/>
        </w:rPr>
        <w:t xml:space="preserve">, </w:t>
      </w:r>
      <w:r w:rsidR="000C2E03" w:rsidRPr="000C2E03">
        <w:rPr>
          <w:rFonts w:ascii="Helvetica" w:hAnsi="Helvetica" w:cs="Arial"/>
          <w:noProof/>
          <w:szCs w:val="20"/>
        </w:rPr>
        <w:t>Tsolis RM</w:t>
      </w:r>
      <w:r w:rsidR="000C2E03" w:rsidRPr="000C2E03">
        <w:rPr>
          <w:rFonts w:ascii="Arial" w:hAnsi="Arial" w:cs="Arial"/>
          <w:noProof/>
          <w:szCs w:val="20"/>
        </w:rPr>
        <w:t xml:space="preserve">: </w:t>
      </w:r>
      <w:r w:rsidR="000C2E03" w:rsidRPr="000C2E03">
        <w:rPr>
          <w:rFonts w:ascii="Helvetica" w:hAnsi="Helvetica" w:cs="Arial"/>
          <w:b/>
          <w:noProof/>
          <w:szCs w:val="20"/>
        </w:rPr>
        <w:t xml:space="preserve">Identification of VceA and VceC, two members of the VjbR regulon that are translocated into macrophages by the </w:t>
      </w:r>
      <w:r w:rsidR="000C2E03" w:rsidRPr="000C2E03">
        <w:rPr>
          <w:rFonts w:ascii="Helvetica" w:hAnsi="Helvetica" w:cs="Arial"/>
          <w:b/>
          <w:i/>
          <w:noProof/>
          <w:szCs w:val="20"/>
        </w:rPr>
        <w:t>Brucella</w:t>
      </w:r>
      <w:r w:rsidR="000C2E03" w:rsidRPr="000C2E03">
        <w:rPr>
          <w:rFonts w:ascii="Helvetica" w:hAnsi="Helvetica" w:cs="Arial"/>
          <w:b/>
          <w:noProof/>
          <w:szCs w:val="20"/>
        </w:rPr>
        <w:t xml:space="preserve"> type IV secretion system</w:t>
      </w:r>
      <w:r w:rsidR="000C2E03" w:rsidRPr="000C2E03">
        <w:rPr>
          <w:rFonts w:ascii="Arial" w:hAnsi="Arial" w:cs="Arial"/>
          <w:noProof/>
          <w:szCs w:val="20"/>
        </w:rPr>
        <w:t xml:space="preserve">. </w:t>
      </w:r>
      <w:r w:rsidR="000C2E03">
        <w:rPr>
          <w:rFonts w:ascii="Arial" w:hAnsi="Arial" w:cs="Arial"/>
          <w:i/>
          <w:noProof/>
          <w:szCs w:val="20"/>
        </w:rPr>
        <w:t>Mol Microbiol</w:t>
      </w:r>
      <w:r w:rsidR="000C2E03" w:rsidRPr="000C2E03">
        <w:rPr>
          <w:rFonts w:ascii="Arial" w:hAnsi="Arial" w:cs="Arial"/>
          <w:i/>
          <w:noProof/>
          <w:szCs w:val="20"/>
        </w:rPr>
        <w:t xml:space="preserve"> </w:t>
      </w:r>
      <w:r w:rsidR="000C2E03" w:rsidRPr="000C2E03">
        <w:rPr>
          <w:rFonts w:ascii="Helvetica" w:hAnsi="Helvetica" w:cs="Arial"/>
          <w:noProof/>
          <w:szCs w:val="20"/>
        </w:rPr>
        <w:t>2008</w:t>
      </w:r>
      <w:r w:rsidR="000C2E03" w:rsidRPr="000C2E03">
        <w:rPr>
          <w:rFonts w:ascii="Arial" w:hAnsi="Arial" w:cs="Arial"/>
          <w:noProof/>
          <w:szCs w:val="20"/>
        </w:rPr>
        <w:t xml:space="preserve">, </w:t>
      </w:r>
      <w:r w:rsidR="000C2E03" w:rsidRPr="000C2E03">
        <w:rPr>
          <w:rFonts w:ascii="Helvetica" w:hAnsi="Helvetica" w:cs="Arial"/>
          <w:b/>
          <w:noProof/>
          <w:szCs w:val="20"/>
        </w:rPr>
        <w:t>70</w:t>
      </w:r>
      <w:r w:rsidR="000C2E03" w:rsidRPr="000C2E03">
        <w:rPr>
          <w:rFonts w:ascii="Arial" w:hAnsi="Arial" w:cs="Arial"/>
          <w:noProof/>
          <w:szCs w:val="20"/>
        </w:rPr>
        <w:t>(</w:t>
      </w:r>
      <w:r w:rsidR="000C2E03" w:rsidRPr="000C2E03">
        <w:rPr>
          <w:rFonts w:ascii="Helvetica" w:hAnsi="Helvetica" w:cs="Arial"/>
          <w:noProof/>
          <w:szCs w:val="20"/>
        </w:rPr>
        <w:t>6</w:t>
      </w:r>
      <w:r w:rsidR="000C2E03" w:rsidRPr="000C2E03">
        <w:rPr>
          <w:rFonts w:ascii="Arial" w:hAnsi="Arial" w:cs="Arial"/>
          <w:noProof/>
          <w:szCs w:val="20"/>
        </w:rPr>
        <w:t>):</w:t>
      </w:r>
      <w:r w:rsidR="000C2E03" w:rsidRPr="000C2E03">
        <w:rPr>
          <w:rFonts w:ascii="Helvetica" w:hAnsi="Helvetica" w:cs="Arial"/>
          <w:noProof/>
          <w:szCs w:val="20"/>
        </w:rPr>
        <w:t>1378-1396</w:t>
      </w:r>
      <w:r w:rsidR="000C2E03" w:rsidRPr="000C2E03">
        <w:rPr>
          <w:rFonts w:ascii="Arial" w:hAnsi="Arial" w:cs="Arial"/>
          <w:noProof/>
          <w:szCs w:val="20"/>
        </w:rPr>
        <w:t>.</w:t>
      </w:r>
    </w:p>
    <w:p w:rsidR="000C2E03" w:rsidRDefault="000C2E03" w:rsidP="000C2E03">
      <w:pPr>
        <w:ind w:left="720" w:hanging="720"/>
        <w:rPr>
          <w:rFonts w:ascii="Arial" w:hAnsi="Arial" w:cs="Arial"/>
          <w:noProof/>
          <w:szCs w:val="20"/>
        </w:rPr>
      </w:pPr>
    </w:p>
    <w:p w:rsidR="007B295C" w:rsidRPr="00047CF4" w:rsidRDefault="00DB62B4" w:rsidP="00B618C9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047CF4">
        <w:rPr>
          <w:rFonts w:ascii="Arial" w:hAnsi="Arial" w:cs="Arial"/>
          <w:sz w:val="20"/>
          <w:szCs w:val="20"/>
        </w:rPr>
        <w:fldChar w:fldCharType="end"/>
      </w:r>
    </w:p>
    <w:sectPr w:rsidR="007B295C" w:rsidRPr="00047CF4" w:rsidSect="0013593E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1"/>
    <w:multiLevelType w:val="singleLevel"/>
    <w:tmpl w:val="01C2EAA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0F3E3F8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39166F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2AAB1F7A"/>
    <w:multiLevelType w:val="multilevel"/>
    <w:tmpl w:val="66E851E8"/>
    <w:styleLink w:val="Lista1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4">
    <w:nsid w:val="5B4A7AD1"/>
    <w:multiLevelType w:val="hybridMultilevel"/>
    <w:tmpl w:val="55C60DDE"/>
    <w:lvl w:ilvl="0" w:tplc="CDE8FAC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F85D4B"/>
    <w:multiLevelType w:val="multilevel"/>
    <w:tmpl w:val="3692DCDC"/>
    <w:styleLink w:val="List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120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icro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112B file cabinet.enl&lt;/item&gt;&lt;/Libraries&gt;&lt;/ENLibraries&gt;"/>
  </w:docVars>
  <w:rsids>
    <w:rsidRoot w:val="00350434"/>
    <w:rsid w:val="00010F13"/>
    <w:rsid w:val="00024594"/>
    <w:rsid w:val="00030100"/>
    <w:rsid w:val="00047CF4"/>
    <w:rsid w:val="000726DA"/>
    <w:rsid w:val="000A4CDD"/>
    <w:rsid w:val="000C1AC9"/>
    <w:rsid w:val="000C2E03"/>
    <w:rsid w:val="000F1B16"/>
    <w:rsid w:val="0010690D"/>
    <w:rsid w:val="0010757B"/>
    <w:rsid w:val="001230A7"/>
    <w:rsid w:val="001254C1"/>
    <w:rsid w:val="001300E9"/>
    <w:rsid w:val="0013593E"/>
    <w:rsid w:val="001521C2"/>
    <w:rsid w:val="001561FE"/>
    <w:rsid w:val="001B76EF"/>
    <w:rsid w:val="001C7880"/>
    <w:rsid w:val="001F7125"/>
    <w:rsid w:val="002410D9"/>
    <w:rsid w:val="0029072D"/>
    <w:rsid w:val="002A2A2F"/>
    <w:rsid w:val="002E0A09"/>
    <w:rsid w:val="002F0F21"/>
    <w:rsid w:val="002F2118"/>
    <w:rsid w:val="002F2D69"/>
    <w:rsid w:val="00304314"/>
    <w:rsid w:val="00320986"/>
    <w:rsid w:val="003304C4"/>
    <w:rsid w:val="00350434"/>
    <w:rsid w:val="003568DE"/>
    <w:rsid w:val="003717B3"/>
    <w:rsid w:val="00372CA7"/>
    <w:rsid w:val="00421B63"/>
    <w:rsid w:val="00450DCE"/>
    <w:rsid w:val="0045603F"/>
    <w:rsid w:val="004569BD"/>
    <w:rsid w:val="0046649C"/>
    <w:rsid w:val="00486F0A"/>
    <w:rsid w:val="00497383"/>
    <w:rsid w:val="00497C91"/>
    <w:rsid w:val="004A3BDA"/>
    <w:rsid w:val="004C0C44"/>
    <w:rsid w:val="004D1934"/>
    <w:rsid w:val="004D4628"/>
    <w:rsid w:val="004E381A"/>
    <w:rsid w:val="004E640E"/>
    <w:rsid w:val="00596959"/>
    <w:rsid w:val="005A18AC"/>
    <w:rsid w:val="005B5576"/>
    <w:rsid w:val="005C0B8F"/>
    <w:rsid w:val="005C670C"/>
    <w:rsid w:val="005C74F2"/>
    <w:rsid w:val="005D5E1C"/>
    <w:rsid w:val="005F4B23"/>
    <w:rsid w:val="00626725"/>
    <w:rsid w:val="00653BD1"/>
    <w:rsid w:val="0065458E"/>
    <w:rsid w:val="00674009"/>
    <w:rsid w:val="00680D73"/>
    <w:rsid w:val="00690A66"/>
    <w:rsid w:val="00694D26"/>
    <w:rsid w:val="006A2C93"/>
    <w:rsid w:val="006B7A39"/>
    <w:rsid w:val="006C0139"/>
    <w:rsid w:val="006D32E9"/>
    <w:rsid w:val="00712371"/>
    <w:rsid w:val="007161DB"/>
    <w:rsid w:val="007559DB"/>
    <w:rsid w:val="00764CE8"/>
    <w:rsid w:val="00797535"/>
    <w:rsid w:val="007A3C2C"/>
    <w:rsid w:val="007A78BD"/>
    <w:rsid w:val="007B295C"/>
    <w:rsid w:val="007D3412"/>
    <w:rsid w:val="00826E41"/>
    <w:rsid w:val="00835D8F"/>
    <w:rsid w:val="008736CB"/>
    <w:rsid w:val="00883AA3"/>
    <w:rsid w:val="008A1794"/>
    <w:rsid w:val="008D0FBE"/>
    <w:rsid w:val="008F2BDB"/>
    <w:rsid w:val="009126F1"/>
    <w:rsid w:val="00927496"/>
    <w:rsid w:val="009602C8"/>
    <w:rsid w:val="00984938"/>
    <w:rsid w:val="009D3F54"/>
    <w:rsid w:val="009E2C82"/>
    <w:rsid w:val="00A04CB6"/>
    <w:rsid w:val="00A1397F"/>
    <w:rsid w:val="00A3185A"/>
    <w:rsid w:val="00AA12CA"/>
    <w:rsid w:val="00AD1ED8"/>
    <w:rsid w:val="00AE1923"/>
    <w:rsid w:val="00AE298A"/>
    <w:rsid w:val="00AE3477"/>
    <w:rsid w:val="00B045B1"/>
    <w:rsid w:val="00B104B0"/>
    <w:rsid w:val="00B202F0"/>
    <w:rsid w:val="00B216EC"/>
    <w:rsid w:val="00B276B6"/>
    <w:rsid w:val="00B32FC6"/>
    <w:rsid w:val="00B3769F"/>
    <w:rsid w:val="00B618C9"/>
    <w:rsid w:val="00B9326D"/>
    <w:rsid w:val="00BD5F09"/>
    <w:rsid w:val="00BD7A08"/>
    <w:rsid w:val="00BE2D23"/>
    <w:rsid w:val="00BE3CB5"/>
    <w:rsid w:val="00BF226A"/>
    <w:rsid w:val="00C217C9"/>
    <w:rsid w:val="00C44450"/>
    <w:rsid w:val="00C85BDE"/>
    <w:rsid w:val="00CA7434"/>
    <w:rsid w:val="00CC1BA9"/>
    <w:rsid w:val="00CD2882"/>
    <w:rsid w:val="00CE2FF5"/>
    <w:rsid w:val="00D15AF1"/>
    <w:rsid w:val="00D17160"/>
    <w:rsid w:val="00D17234"/>
    <w:rsid w:val="00D32600"/>
    <w:rsid w:val="00D42DD7"/>
    <w:rsid w:val="00D558EB"/>
    <w:rsid w:val="00D80378"/>
    <w:rsid w:val="00DB62B4"/>
    <w:rsid w:val="00DC6D12"/>
    <w:rsid w:val="00DF6911"/>
    <w:rsid w:val="00E32777"/>
    <w:rsid w:val="00E54660"/>
    <w:rsid w:val="00E65989"/>
    <w:rsid w:val="00E73A70"/>
    <w:rsid w:val="00EB5973"/>
    <w:rsid w:val="00F47E3F"/>
    <w:rsid w:val="00F5607C"/>
    <w:rsid w:val="00F843E2"/>
    <w:rsid w:val="00F8617C"/>
    <w:rsid w:val="00FA75CA"/>
    <w:rsid w:val="00FB0925"/>
  </w:rsids>
  <m:mathPr>
    <m:mathFont m:val="Abadi MT Condensed Extra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List Bullet 3" w:uiPriority="0"/>
    <w:lsdException w:name="List Bullet 4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434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350434"/>
    <w:pPr>
      <w:pageBreakBefore/>
      <w:spacing w:before="240" w:after="60" w:line="480" w:lineRule="auto"/>
      <w:jc w:val="both"/>
      <w:outlineLvl w:val="0"/>
    </w:pPr>
    <w:rPr>
      <w:rFonts w:ascii="Arial" w:hAnsi="Arial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350434"/>
    <w:pPr>
      <w:keepNext/>
      <w:spacing w:before="240" w:after="60"/>
      <w:outlineLvl w:val="1"/>
    </w:pPr>
    <w:rPr>
      <w:rFonts w:ascii="Arial" w:hAnsi="Arial"/>
      <w:b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350434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50434"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672875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350434"/>
    <w:rPr>
      <w:rFonts w:ascii="Arial" w:eastAsia="Times New Roman" w:hAnsi="Arial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0434"/>
    <w:rPr>
      <w:rFonts w:ascii="Arial" w:eastAsia="Times New Roman" w:hAnsi="Arial" w:cs="Times New Roman"/>
      <w:b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350434"/>
    <w:rPr>
      <w:rFonts w:ascii="Arial" w:eastAsia="Times New Roman" w:hAnsi="Arial" w:cs="Times New Roman"/>
      <w:b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350434"/>
    <w:rPr>
      <w:rFonts w:ascii="Times New Roman" w:eastAsia="Times New Roman" w:hAnsi="Times New Roman" w:cs="Times New Roman"/>
      <w:b/>
      <w:sz w:val="22"/>
      <w:szCs w:val="22"/>
    </w:rPr>
  </w:style>
  <w:style w:type="character" w:styleId="Hyperlink">
    <w:name w:val="Hyperlink"/>
    <w:basedOn w:val="DefaultParagraphFont"/>
    <w:rsid w:val="00350434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350434"/>
    <w:rPr>
      <w:sz w:val="18"/>
    </w:rPr>
  </w:style>
  <w:style w:type="paragraph" w:styleId="CommentText">
    <w:name w:val="annotation text"/>
    <w:basedOn w:val="Normal"/>
    <w:link w:val="CommentTextChar"/>
    <w:semiHidden/>
    <w:rsid w:val="00350434"/>
  </w:style>
  <w:style w:type="character" w:customStyle="1" w:styleId="CommentTextChar">
    <w:name w:val="Comment Text Char"/>
    <w:basedOn w:val="DefaultParagraphFont"/>
    <w:link w:val="CommentText"/>
    <w:semiHidden/>
    <w:rsid w:val="00350434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350434"/>
    <w:rPr>
      <w:rFonts w:ascii="Lucida Grande" w:hAnsi="Lucida Grande"/>
      <w:sz w:val="18"/>
      <w:szCs w:val="18"/>
    </w:rPr>
  </w:style>
  <w:style w:type="paragraph" w:styleId="ListBullet4">
    <w:name w:val="List Bullet 4"/>
    <w:basedOn w:val="Normal"/>
    <w:autoRedefine/>
    <w:rsid w:val="00350434"/>
    <w:pPr>
      <w:numPr>
        <w:numId w:val="3"/>
      </w:numPr>
    </w:pPr>
  </w:style>
  <w:style w:type="paragraph" w:styleId="ListBullet">
    <w:name w:val="List Bullet"/>
    <w:basedOn w:val="Normal"/>
    <w:autoRedefine/>
    <w:rsid w:val="00350434"/>
    <w:pPr>
      <w:numPr>
        <w:numId w:val="1"/>
      </w:numPr>
    </w:pPr>
    <w:rPr>
      <w:rFonts w:ascii="Arial" w:hAnsi="Arial"/>
      <w:sz w:val="22"/>
    </w:rPr>
  </w:style>
  <w:style w:type="paragraph" w:styleId="ListBullet3">
    <w:name w:val="List Bullet 3"/>
    <w:basedOn w:val="Normal"/>
    <w:autoRedefine/>
    <w:rsid w:val="00350434"/>
    <w:pPr>
      <w:numPr>
        <w:numId w:val="2"/>
      </w:numPr>
    </w:pPr>
  </w:style>
  <w:style w:type="table" w:styleId="TableGrid">
    <w:name w:val="Table Grid"/>
    <w:basedOn w:val="TableNormal"/>
    <w:rsid w:val="0035043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350434"/>
  </w:style>
  <w:style w:type="character" w:customStyle="1" w:styleId="CommentSubjectChar">
    <w:name w:val="Comment Subject Char"/>
    <w:basedOn w:val="CommentTextChar"/>
    <w:link w:val="CommentSubject"/>
    <w:semiHidden/>
    <w:rsid w:val="00350434"/>
  </w:style>
  <w:style w:type="character" w:styleId="LineNumber">
    <w:name w:val="line number"/>
    <w:basedOn w:val="DefaultParagraphFont"/>
    <w:rsid w:val="00350434"/>
  </w:style>
  <w:style w:type="paragraph" w:styleId="Footer">
    <w:name w:val="footer"/>
    <w:basedOn w:val="Normal"/>
    <w:link w:val="FooterChar"/>
    <w:semiHidden/>
    <w:rsid w:val="003504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5043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50434"/>
  </w:style>
  <w:style w:type="character" w:styleId="Emphasis">
    <w:name w:val="Emphasis"/>
    <w:basedOn w:val="DefaultParagraphFont"/>
    <w:qFormat/>
    <w:rsid w:val="00350434"/>
    <w:rPr>
      <w:i/>
    </w:rPr>
  </w:style>
  <w:style w:type="paragraph" w:styleId="Header">
    <w:name w:val="header"/>
    <w:basedOn w:val="Normal"/>
    <w:link w:val="HeaderChar"/>
    <w:rsid w:val="003504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0434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350434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350434"/>
    <w:pPr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350434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350434"/>
    <w:pPr>
      <w:ind w:left="480"/>
    </w:pPr>
    <w:rPr>
      <w:i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350434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350434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350434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350434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350434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350434"/>
    <w:pPr>
      <w:ind w:left="1920"/>
    </w:pPr>
    <w:rPr>
      <w:sz w:val="18"/>
      <w:szCs w:val="18"/>
    </w:rPr>
  </w:style>
  <w:style w:type="paragraph" w:styleId="BodyText">
    <w:name w:val="Body Text"/>
    <w:basedOn w:val="Normal"/>
    <w:link w:val="BodyTextChar"/>
    <w:rsid w:val="00350434"/>
    <w:pPr>
      <w:spacing w:before="120" w:line="360" w:lineRule="auto"/>
      <w:ind w:firstLine="720"/>
      <w:jc w:val="both"/>
    </w:pPr>
    <w:rPr>
      <w:rFonts w:ascii="Arial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50434"/>
    <w:rPr>
      <w:rFonts w:ascii="Arial" w:eastAsia="Times New Roman" w:hAnsi="Arial" w:cs="Times New Roman"/>
      <w:sz w:val="22"/>
    </w:rPr>
  </w:style>
  <w:style w:type="paragraph" w:styleId="DocumentMap">
    <w:name w:val="Document Map"/>
    <w:basedOn w:val="Normal"/>
    <w:link w:val="DocumentMapChar"/>
    <w:semiHidden/>
    <w:rsid w:val="00350434"/>
    <w:pPr>
      <w:shd w:val="clear" w:color="auto" w:fill="C6D5EC"/>
      <w:spacing w:before="120"/>
      <w:ind w:firstLine="720"/>
      <w:jc w:val="both"/>
    </w:pPr>
    <w:rPr>
      <w:rFonts w:ascii="Lucida Grande" w:eastAsia="Times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350434"/>
    <w:rPr>
      <w:rFonts w:ascii="Lucida Grande" w:eastAsia="Times" w:hAnsi="Lucida Grande" w:cs="Times New Roman"/>
      <w:sz w:val="24"/>
      <w:szCs w:val="24"/>
      <w:shd w:val="clear" w:color="auto" w:fill="C6D5EC"/>
    </w:rPr>
  </w:style>
  <w:style w:type="paragraph" w:styleId="List">
    <w:name w:val="List"/>
    <w:basedOn w:val="Normal"/>
    <w:next w:val="Normal"/>
    <w:autoRedefine/>
    <w:semiHidden/>
    <w:rsid w:val="00350434"/>
    <w:pPr>
      <w:spacing w:before="120"/>
      <w:jc w:val="both"/>
    </w:pPr>
    <w:rPr>
      <w:rFonts w:ascii="Arial" w:eastAsia="Times" w:hAnsi="Arial"/>
      <w:szCs w:val="20"/>
    </w:rPr>
  </w:style>
  <w:style w:type="paragraph" w:styleId="Title">
    <w:name w:val="Title"/>
    <w:basedOn w:val="Normal"/>
    <w:link w:val="TitleChar"/>
    <w:autoRedefine/>
    <w:qFormat/>
    <w:rsid w:val="00350434"/>
    <w:pPr>
      <w:spacing w:before="240" w:after="60"/>
      <w:ind w:firstLine="720"/>
      <w:jc w:val="center"/>
      <w:outlineLvl w:val="0"/>
    </w:pPr>
    <w:rPr>
      <w:rFonts w:ascii="Arial" w:eastAsia="Times" w:hAnsi="Arial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50434"/>
    <w:rPr>
      <w:rFonts w:ascii="Arial" w:eastAsia="Times" w:hAnsi="Arial" w:cs="Times New Roman"/>
      <w:b/>
      <w:kern w:val="28"/>
      <w:sz w:val="32"/>
      <w:szCs w:val="32"/>
    </w:rPr>
  </w:style>
  <w:style w:type="paragraph" w:styleId="BlockText">
    <w:name w:val="Block Text"/>
    <w:basedOn w:val="Normal"/>
    <w:rsid w:val="00350434"/>
    <w:pPr>
      <w:spacing w:before="120" w:after="120"/>
      <w:ind w:left="1440" w:right="1440" w:firstLine="720"/>
      <w:jc w:val="both"/>
    </w:pPr>
    <w:rPr>
      <w:rFonts w:ascii="Arial" w:eastAsia="Times" w:hAnsi="Arial"/>
      <w:szCs w:val="20"/>
    </w:rPr>
  </w:style>
  <w:style w:type="paragraph" w:styleId="List2">
    <w:name w:val="List 2"/>
    <w:basedOn w:val="Normal"/>
    <w:rsid w:val="00350434"/>
    <w:pPr>
      <w:spacing w:before="120"/>
      <w:ind w:left="720" w:hanging="360"/>
      <w:jc w:val="both"/>
    </w:pPr>
    <w:rPr>
      <w:rFonts w:ascii="Arial" w:eastAsia="Times" w:hAnsi="Arial"/>
      <w:szCs w:val="20"/>
    </w:rPr>
  </w:style>
  <w:style w:type="numbering" w:customStyle="1" w:styleId="Lista">
    <w:name w:val="List a"/>
    <w:basedOn w:val="NoList"/>
    <w:rsid w:val="00350434"/>
    <w:pPr>
      <w:numPr>
        <w:numId w:val="5"/>
      </w:numPr>
    </w:pPr>
  </w:style>
  <w:style w:type="paragraph" w:styleId="ListNumber2">
    <w:name w:val="List Number 2"/>
    <w:basedOn w:val="Normal"/>
    <w:rsid w:val="00350434"/>
    <w:pPr>
      <w:tabs>
        <w:tab w:val="num" w:pos="720"/>
      </w:tabs>
      <w:spacing w:before="120"/>
      <w:ind w:left="720" w:hanging="360"/>
      <w:jc w:val="both"/>
    </w:pPr>
    <w:rPr>
      <w:rFonts w:ascii="Arial" w:eastAsia="Times" w:hAnsi="Arial"/>
      <w:szCs w:val="20"/>
    </w:rPr>
  </w:style>
  <w:style w:type="character" w:styleId="FootnoteReference">
    <w:name w:val="footnote reference"/>
    <w:basedOn w:val="DefaultParagraphFont"/>
    <w:rsid w:val="00350434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350434"/>
  </w:style>
  <w:style w:type="character" w:customStyle="1" w:styleId="FootnoteTextChar">
    <w:name w:val="Footnote Text Char"/>
    <w:basedOn w:val="DefaultParagraphFont"/>
    <w:link w:val="FootnoteText"/>
    <w:semiHidden/>
    <w:rsid w:val="00350434"/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50434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350434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0">
    <w:name w:val="font0"/>
    <w:basedOn w:val="Normal"/>
    <w:rsid w:val="00350434"/>
    <w:pPr>
      <w:spacing w:before="100" w:beforeAutospacing="1" w:after="100" w:afterAutospacing="1"/>
    </w:pPr>
    <w:rPr>
      <w:rFonts w:ascii="Arial" w:hAnsi="Arial"/>
      <w:szCs w:val="20"/>
    </w:rPr>
  </w:style>
  <w:style w:type="paragraph" w:customStyle="1" w:styleId="font7">
    <w:name w:val="font7"/>
    <w:basedOn w:val="Normal"/>
    <w:rsid w:val="00350434"/>
    <w:pPr>
      <w:spacing w:before="100" w:beforeAutospacing="1" w:after="100" w:afterAutospacing="1"/>
    </w:pPr>
    <w:rPr>
      <w:rFonts w:ascii="Symbol" w:hAnsi="Symbol"/>
      <w:szCs w:val="20"/>
    </w:rPr>
  </w:style>
  <w:style w:type="paragraph" w:customStyle="1" w:styleId="xl24">
    <w:name w:val="xl24"/>
    <w:basedOn w:val="Normal"/>
    <w:rsid w:val="00350434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350434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350434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350434"/>
    <w:pPr>
      <w:spacing w:before="100" w:beforeAutospacing="1" w:after="100" w:afterAutospacing="1"/>
      <w:textAlignment w:val="top"/>
    </w:pPr>
    <w:rPr>
      <w:rFonts w:ascii="Times" w:hAnsi="Times"/>
      <w:color w:val="808080"/>
      <w:sz w:val="20"/>
      <w:szCs w:val="20"/>
    </w:rPr>
  </w:style>
  <w:style w:type="numbering" w:customStyle="1" w:styleId="Lista1">
    <w:name w:val="List a1"/>
    <w:basedOn w:val="NoList"/>
    <w:rsid w:val="00350434"/>
    <w:pPr>
      <w:numPr>
        <w:numId w:val="4"/>
      </w:numPr>
    </w:pPr>
  </w:style>
  <w:style w:type="paragraph" w:customStyle="1" w:styleId="ColorfulShading-Accent11">
    <w:name w:val="Colorful Shading - Accent 11"/>
    <w:hidden/>
    <w:uiPriority w:val="99"/>
    <w:semiHidden/>
    <w:rsid w:val="00350434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50434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0434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0434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912DCD-4979-1A45-ADFE-F76383F34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2334</Words>
  <Characters>13306</Characters>
  <Application>Microsoft Macintosh Word</Application>
  <DocSecurity>0</DocSecurity>
  <Lines>11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6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Weeks</dc:creator>
  <cp:keywords/>
  <cp:lastModifiedBy>jweeks</cp:lastModifiedBy>
  <cp:revision>9</cp:revision>
  <cp:lastPrinted>2010-04-26T18:28:00Z</cp:lastPrinted>
  <dcterms:created xsi:type="dcterms:W3CDTF">2010-04-26T17:59:00Z</dcterms:created>
  <dcterms:modified xsi:type="dcterms:W3CDTF">2010-04-27T21:51:00Z</dcterms:modified>
</cp:coreProperties>
</file>